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5B6AF" w14:textId="3EA6F2AB" w:rsidR="00AF2B5E" w:rsidRPr="00AF2B5E" w:rsidRDefault="00341CA8" w:rsidP="00AF2B5E">
      <w:pPr>
        <w:pStyle w:val="1"/>
        <w:jc w:val="left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bookmarkStart w:id="0" w:name="_Hlk116036684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AF2B5E" w:rsidRPr="00AF2B5E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="00AF2B5E">
        <w:rPr>
          <w:rFonts w:ascii="Times New Roman" w:hAnsi="Times New Roman" w:cs="Times New Roman"/>
          <w:b/>
          <w:sz w:val="24"/>
          <w:szCs w:val="24"/>
          <w:lang w:val="en-US" w:eastAsia="zh-CN"/>
        </w:rPr>
        <w:t>information</w:t>
      </w:r>
    </w:p>
    <w:p w14:paraId="39516987" w14:textId="2436C0F1" w:rsidR="00703EB0" w:rsidRDefault="008B7044" w:rsidP="00784194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15946524"/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bookmarkEnd w:id="1"/>
      <w:r w:rsidR="00703EB0" w:rsidRPr="00AF2B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703EB0" w:rsidRPr="00BB78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27F1" w:rsidRPr="00F927F1">
        <w:rPr>
          <w:rFonts w:ascii="Times New Roman" w:hAnsi="Times New Roman" w:cs="Times New Roman"/>
          <w:sz w:val="24"/>
          <w:szCs w:val="24"/>
          <w:lang w:val="en-US"/>
        </w:rPr>
        <w:t xml:space="preserve">Sample information of different geographical populations of </w:t>
      </w:r>
      <w:proofErr w:type="spellStart"/>
      <w:r w:rsidR="00F927F1" w:rsidRPr="00784194">
        <w:rPr>
          <w:rFonts w:ascii="Times New Roman" w:hAnsi="Times New Roman" w:cs="Times New Roman"/>
          <w:i/>
          <w:iCs/>
          <w:sz w:val="24"/>
          <w:szCs w:val="24"/>
          <w:lang w:val="en-US"/>
        </w:rPr>
        <w:t>Ostrinia</w:t>
      </w:r>
      <w:proofErr w:type="spellEnd"/>
      <w:r w:rsidR="00F927F1" w:rsidRPr="0078419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927F1" w:rsidRPr="00784194">
        <w:rPr>
          <w:rFonts w:ascii="Times New Roman" w:hAnsi="Times New Roman" w:cs="Times New Roman"/>
          <w:i/>
          <w:iCs/>
          <w:sz w:val="24"/>
          <w:szCs w:val="24"/>
          <w:lang w:val="en-US"/>
        </w:rPr>
        <w:t>furnacalis</w:t>
      </w:r>
      <w:proofErr w:type="spellEnd"/>
      <w:r w:rsidR="00F927F1" w:rsidRPr="00F927F1">
        <w:rPr>
          <w:rFonts w:ascii="Times New Roman" w:hAnsi="Times New Roman" w:cs="Times New Roman"/>
          <w:sz w:val="24"/>
          <w:szCs w:val="24"/>
          <w:lang w:val="en-US"/>
        </w:rPr>
        <w:t xml:space="preserve"> (ACB) and </w:t>
      </w:r>
      <w:proofErr w:type="spellStart"/>
      <w:r w:rsidR="00F927F1" w:rsidRPr="00784194">
        <w:rPr>
          <w:rFonts w:ascii="Times New Roman" w:hAnsi="Times New Roman" w:cs="Times New Roman"/>
          <w:i/>
          <w:iCs/>
          <w:sz w:val="24"/>
          <w:szCs w:val="24"/>
          <w:lang w:val="en-US"/>
        </w:rPr>
        <w:t>Ostrinia</w:t>
      </w:r>
      <w:proofErr w:type="spellEnd"/>
      <w:r w:rsidR="00F927F1" w:rsidRPr="0078419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927F1" w:rsidRPr="00784194">
        <w:rPr>
          <w:rFonts w:ascii="Times New Roman" w:hAnsi="Times New Roman" w:cs="Times New Roman"/>
          <w:i/>
          <w:iCs/>
          <w:sz w:val="24"/>
          <w:szCs w:val="24"/>
          <w:lang w:val="en-US"/>
        </w:rPr>
        <w:t>nubilalis</w:t>
      </w:r>
      <w:proofErr w:type="spellEnd"/>
      <w:r w:rsidR="00F927F1" w:rsidRPr="00F927F1">
        <w:rPr>
          <w:rFonts w:ascii="Times New Roman" w:hAnsi="Times New Roman" w:cs="Times New Roman"/>
          <w:sz w:val="24"/>
          <w:szCs w:val="24"/>
          <w:lang w:val="en-US"/>
        </w:rPr>
        <w:t xml:space="preserve"> (ECB) used in this study</w:t>
      </w:r>
      <w:r w:rsidR="00703EB0" w:rsidRPr="00703E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7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134"/>
        <w:gridCol w:w="1134"/>
        <w:gridCol w:w="2126"/>
      </w:tblGrid>
      <w:tr w:rsidR="00703EB0" w:rsidRPr="00A53F59" w14:paraId="7502DD20" w14:textId="77777777" w:rsidTr="00784194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A2A27" w14:textId="77777777" w:rsidR="005E643D" w:rsidRPr="00784194" w:rsidRDefault="00C7134A" w:rsidP="00784194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Ecoty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FBFEE" w14:textId="77777777" w:rsidR="005E643D" w:rsidRPr="00784194" w:rsidRDefault="00C7134A" w:rsidP="00784194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Local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2FC48" w14:textId="77777777" w:rsidR="005E643D" w:rsidRPr="00784194" w:rsidRDefault="00C7134A" w:rsidP="00784194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Sample</w:t>
            </w: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85396F" w14:textId="77777777" w:rsidR="005E643D" w:rsidRPr="00784194" w:rsidRDefault="00C7134A" w:rsidP="00784194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ACB</w:t>
            </w:r>
            <w:r w:rsidR="00A15B98"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Sample</w:t>
            </w:r>
            <w:r w:rsidR="00A15B98"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A15B98"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94B04" w14:textId="77777777" w:rsidR="005E643D" w:rsidRPr="00784194" w:rsidRDefault="00C7134A" w:rsidP="00784194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ECB</w:t>
            </w:r>
            <w:r w:rsidR="00EF731E"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 Sample</w:t>
            </w:r>
            <w:r w:rsidR="00EF731E"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EF731E"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siz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BF9D4F" w14:textId="77777777" w:rsidR="005E643D" w:rsidRPr="00784194" w:rsidRDefault="00771F03" w:rsidP="00784194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lection dates</w:t>
            </w:r>
          </w:p>
        </w:tc>
      </w:tr>
      <w:tr w:rsidR="00703EB0" w:rsidRPr="00A53F59" w14:paraId="34A939D2" w14:textId="77777777" w:rsidTr="00784194">
        <w:trPr>
          <w:trHeight w:val="588"/>
          <w:jc w:val="center"/>
        </w:trPr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09EA1787" w14:textId="77777777" w:rsidR="005E643D" w:rsidRPr="00784194" w:rsidRDefault="00C7134A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Hlk116046515"/>
            <w:bookmarkStart w:id="3" w:name="OLE_LINK1"/>
            <w:r w:rsidRPr="00784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atric area</w:t>
            </w:r>
            <w:bookmarkEnd w:id="2"/>
            <w:bookmarkEnd w:id="3"/>
            <w:r w:rsidRPr="00784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</w:t>
            </w:r>
            <w:proofErr w:type="spellStart"/>
            <w:r w:rsidRPr="00784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zk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495561B" w14:textId="77777777" w:rsidR="005E643D" w:rsidRPr="00784194" w:rsidRDefault="00A53F59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4194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Yin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(YN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0152F44" w14:textId="77777777" w:rsidR="005E643D" w:rsidRPr="00784194" w:rsidRDefault="00A53F59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7C2F514" w14:textId="77777777" w:rsidR="005E643D" w:rsidRPr="00784194" w:rsidRDefault="00A53F59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D40F501" w14:textId="77777777" w:rsidR="005E643D" w:rsidRPr="00784194" w:rsidRDefault="00A53F59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004010F" w14:textId="77777777" w:rsidR="005E643D" w:rsidRPr="00784194" w:rsidRDefault="00D774A4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</w:t>
            </w:r>
            <w:r w:rsidR="00A15B98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7.2017-</w:t>
            </w:r>
            <w:r w:rsidR="00A15B98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.</w:t>
            </w:r>
            <w:r w:rsidR="00A15B98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8.2017</w:t>
            </w:r>
          </w:p>
        </w:tc>
      </w:tr>
      <w:tr w:rsidR="00703EB0" w:rsidRPr="00A53F59" w14:paraId="0F04A781" w14:textId="77777777" w:rsidTr="00784194">
        <w:trPr>
          <w:trHeight w:val="1339"/>
          <w:jc w:val="center"/>
        </w:trPr>
        <w:tc>
          <w:tcPr>
            <w:tcW w:w="2410" w:type="dxa"/>
            <w:vAlign w:val="center"/>
          </w:tcPr>
          <w:p w14:paraId="5B1C0EEC" w14:textId="77777777" w:rsidR="005E643D" w:rsidRPr="00784194" w:rsidRDefault="00D774A4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mpatric area in </w:t>
            </w:r>
            <w:proofErr w:type="spellStart"/>
            <w:r w:rsidRPr="003076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ili</w:t>
            </w:r>
            <w:proofErr w:type="spellEnd"/>
            <w:r w:rsidRPr="003076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iver Valle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Xinjiang, China</w:t>
            </w:r>
          </w:p>
        </w:tc>
        <w:tc>
          <w:tcPr>
            <w:tcW w:w="1418" w:type="dxa"/>
            <w:vAlign w:val="center"/>
          </w:tcPr>
          <w:p w14:paraId="5E754F08" w14:textId="77777777" w:rsidR="005E643D" w:rsidRDefault="00D774A4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nyuan (XY)</w:t>
            </w:r>
          </w:p>
          <w:p w14:paraId="5565DF97" w14:textId="77777777" w:rsidR="00A15B98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 w14:paraId="403F7D18" w14:textId="77777777" w:rsidR="00D774A4" w:rsidRPr="00784194" w:rsidRDefault="00D774A4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uoche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(HC)</w:t>
            </w:r>
          </w:p>
        </w:tc>
        <w:tc>
          <w:tcPr>
            <w:tcW w:w="1134" w:type="dxa"/>
            <w:vAlign w:val="center"/>
          </w:tcPr>
          <w:p w14:paraId="5EAEE85E" w14:textId="77777777" w:rsidR="005E643D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  <w:p w14:paraId="77155881" w14:textId="77777777" w:rsidR="00A15B98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 w14:paraId="08F13E75" w14:textId="77777777" w:rsidR="00A15B98" w:rsidRPr="00784194" w:rsidRDefault="00EF731E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34" w:type="dxa"/>
            <w:vAlign w:val="center"/>
          </w:tcPr>
          <w:p w14:paraId="29F5D011" w14:textId="77777777" w:rsidR="005E643D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  <w:p w14:paraId="563BF38B" w14:textId="77777777" w:rsidR="00A15B98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FAED64" w14:textId="77777777" w:rsidR="00A15B98" w:rsidRPr="00784194" w:rsidRDefault="00EF731E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4" w:type="dxa"/>
            <w:vAlign w:val="center"/>
          </w:tcPr>
          <w:p w14:paraId="397203A0" w14:textId="77777777" w:rsidR="005E643D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6</w:t>
            </w:r>
          </w:p>
          <w:p w14:paraId="6601D2FC" w14:textId="77777777" w:rsidR="00A15B98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0800C9" w14:textId="77777777" w:rsidR="00A15B98" w:rsidRPr="00784194" w:rsidRDefault="00EF731E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26" w:type="dxa"/>
            <w:vAlign w:val="center"/>
          </w:tcPr>
          <w:p w14:paraId="211306CC" w14:textId="77777777" w:rsidR="005E643D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7.</w:t>
            </w:r>
            <w:r w:rsidR="00EF731E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7.2017-28.</w:t>
            </w:r>
            <w:r w:rsidR="00EF731E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 w:rsidR="00EF731E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.2017</w:t>
            </w:r>
          </w:p>
          <w:p w14:paraId="71F8899C" w14:textId="77777777" w:rsidR="00A15B98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C42D24" w14:textId="77777777" w:rsidR="00A15B98" w:rsidRPr="00784194" w:rsidRDefault="00EF731E" w:rsidP="00784194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4.08.2017-05.08.2017</w:t>
            </w:r>
          </w:p>
        </w:tc>
      </w:tr>
      <w:tr w:rsidR="00EF731E" w:rsidRPr="00A53F59" w14:paraId="156EA8B1" w14:textId="77777777" w:rsidTr="00784194">
        <w:trPr>
          <w:jc w:val="center"/>
        </w:trPr>
        <w:tc>
          <w:tcPr>
            <w:tcW w:w="2410" w:type="dxa"/>
            <w:vAlign w:val="center"/>
          </w:tcPr>
          <w:p w14:paraId="409AC925" w14:textId="77777777" w:rsidR="00A15B98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5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opatric area in the North of Xinjiang, China</w:t>
            </w:r>
          </w:p>
        </w:tc>
        <w:tc>
          <w:tcPr>
            <w:tcW w:w="1418" w:type="dxa"/>
            <w:vAlign w:val="center"/>
          </w:tcPr>
          <w:p w14:paraId="0D235CA6" w14:textId="77777777" w:rsidR="00A15B98" w:rsidRDefault="00A15B98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asi (MNS)</w:t>
            </w:r>
          </w:p>
        </w:tc>
        <w:tc>
          <w:tcPr>
            <w:tcW w:w="1134" w:type="dxa"/>
            <w:vAlign w:val="center"/>
          </w:tcPr>
          <w:p w14:paraId="20A5F55E" w14:textId="77777777" w:rsidR="00A15B98" w:rsidRPr="00A15B98" w:rsidRDefault="00EF731E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34" w:type="dxa"/>
            <w:vAlign w:val="center"/>
          </w:tcPr>
          <w:p w14:paraId="19C2DF4F" w14:textId="77777777" w:rsidR="00A15B98" w:rsidRPr="0057214E" w:rsidRDefault="00EF731E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34" w:type="dxa"/>
            <w:vAlign w:val="center"/>
          </w:tcPr>
          <w:p w14:paraId="63FD8A1A" w14:textId="77777777" w:rsidR="00A15B98" w:rsidRPr="0057214E" w:rsidRDefault="00EF731E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126" w:type="dxa"/>
            <w:vAlign w:val="center"/>
          </w:tcPr>
          <w:p w14:paraId="10A7EE53" w14:textId="77777777" w:rsidR="00A15B98" w:rsidRPr="0057214E" w:rsidRDefault="00EF731E" w:rsidP="00B61C4B">
            <w:pPr>
              <w:pStyle w:val="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7.08.2017-11.08.2017</w:t>
            </w:r>
          </w:p>
        </w:tc>
      </w:tr>
    </w:tbl>
    <w:p w14:paraId="514A4D2A" w14:textId="77777777" w:rsidR="00B61C4B" w:rsidRDefault="00B61C4B" w:rsidP="008F0ECD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7F2D4F" w14:textId="77777777" w:rsidR="00056540" w:rsidRDefault="00056540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6BF9FC80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70589B4E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124AF341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6062B816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463D1C07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316911EF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26E1CC0D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3F5DDA7A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0E93464D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42FCB27E" w14:textId="77777777" w:rsidR="0031250B" w:rsidRDefault="0031250B" w:rsidP="008F0E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7358604A" w14:textId="0C84A373" w:rsidR="0031250B" w:rsidRDefault="0031250B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577F2C9F" w14:textId="44DFB24B" w:rsidR="00433612" w:rsidRDefault="00433612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70103FFE" w14:textId="6394B48A" w:rsidR="003D22BE" w:rsidRPr="00BB7861" w:rsidRDefault="004F35A1" w:rsidP="00784194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="00B579FA" w:rsidRPr="00AF2B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B3C02" w:rsidRPr="00AF2B5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79FA" w:rsidRPr="00AF2B5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579FA" w:rsidRPr="00AF2B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579FA" w:rsidRPr="00BB7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214E" w:rsidRPr="0057214E">
        <w:rPr>
          <w:rFonts w:ascii="Times New Roman" w:hAnsi="Times New Roman" w:cs="Times New Roman"/>
          <w:sz w:val="24"/>
          <w:szCs w:val="24"/>
          <w:lang w:val="en-US"/>
        </w:rPr>
        <w:t>PCR primers used in this</w:t>
      </w:r>
      <w:r w:rsidR="0057214E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="0057214E" w:rsidRPr="0057214E">
        <w:rPr>
          <w:rFonts w:ascii="Times New Roman" w:hAnsi="Times New Roman" w:cs="Times New Roman"/>
          <w:sz w:val="24"/>
          <w:szCs w:val="24"/>
          <w:lang w:val="en-US"/>
        </w:rPr>
        <w:t>study.</w:t>
      </w:r>
    </w:p>
    <w:tbl>
      <w:tblPr>
        <w:tblW w:w="10617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03"/>
        <w:gridCol w:w="1701"/>
        <w:gridCol w:w="3969"/>
        <w:gridCol w:w="1276"/>
        <w:gridCol w:w="2268"/>
      </w:tblGrid>
      <w:tr w:rsidR="009D1A47" w14:paraId="157D3DF1" w14:textId="2F15DD49" w:rsidTr="008F0ECD">
        <w:trPr>
          <w:trHeight w:val="86"/>
          <w:jc w:val="center"/>
        </w:trPr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3E7CA" w14:textId="77777777" w:rsidR="001100B5" w:rsidRPr="00784194" w:rsidRDefault="001100B5" w:rsidP="008F0ECD">
            <w:pPr>
              <w:pStyle w:val="3"/>
              <w:ind w:firstLine="0"/>
              <w:jc w:val="center"/>
              <w:rPr>
                <w:b/>
              </w:rPr>
            </w:pPr>
            <w:r w:rsidRPr="00784194">
              <w:rPr>
                <w:rFonts w:ascii="Times New Roman" w:hAnsi="Times New Roman"/>
                <w:b/>
                <w:sz w:val="18"/>
                <w:szCs w:val="18"/>
              </w:rPr>
              <w:t>Gene reg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FF53F" w14:textId="77777777" w:rsidR="001100B5" w:rsidRPr="00784194" w:rsidRDefault="001100B5" w:rsidP="008F0ECD">
            <w:pPr>
              <w:pStyle w:val="3"/>
              <w:ind w:firstLine="0"/>
              <w:jc w:val="center"/>
              <w:rPr>
                <w:b/>
              </w:rPr>
            </w:pPr>
            <w:r w:rsidRPr="00784194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02297" w14:textId="77777777" w:rsidR="001100B5" w:rsidRPr="00784194" w:rsidRDefault="001100B5" w:rsidP="008F0ECD">
            <w:pPr>
              <w:pStyle w:val="3"/>
              <w:ind w:firstLine="0"/>
              <w:jc w:val="center"/>
              <w:rPr>
                <w:b/>
              </w:rPr>
            </w:pPr>
            <w:r w:rsidRPr="00784194">
              <w:rPr>
                <w:rFonts w:ascii="Times New Roman" w:hAnsi="Times New Roman"/>
                <w:b/>
                <w:sz w:val="18"/>
                <w:szCs w:val="18"/>
              </w:rPr>
              <w:t>Sequence (forward and reverse) (5’-3’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BC1E25" w14:textId="5AF82A0D" w:rsidR="001100B5" w:rsidRPr="00784194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  <w:lang w:eastAsia="zh-CN"/>
              </w:rPr>
              <w:t>ize (bp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70545" w14:textId="7E76EA8F" w:rsidR="001100B5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E415FD"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 w:rsidR="009D1A47" w14:paraId="40D63E5F" w14:textId="77F21A67" w:rsidTr="008F0ECD">
        <w:trPr>
          <w:trHeight w:val="908"/>
          <w:jc w:val="center"/>
        </w:trPr>
        <w:tc>
          <w:tcPr>
            <w:tcW w:w="1403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C0759" w14:textId="6DF6FC27" w:rsidR="001100B5" w:rsidRPr="008F0ECD" w:rsidRDefault="001100B5" w:rsidP="008F0ECD">
            <w:pPr>
              <w:pStyle w:val="3"/>
              <w:ind w:firstLine="0"/>
              <w:jc w:val="center"/>
              <w:rPr>
                <w:highlight w:val="yellow"/>
              </w:rPr>
            </w:pPr>
            <w:r w:rsidRPr="004F64EF">
              <w:rPr>
                <w:rFonts w:ascii="Times New Roman" w:hAnsi="Times New Roman"/>
                <w:i/>
                <w:iCs/>
                <w:sz w:val="18"/>
                <w:szCs w:val="18"/>
              </w:rPr>
              <w:t>COI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E81AC" w14:textId="6F51C9D0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LCO1490</w:t>
            </w:r>
          </w:p>
          <w:p w14:paraId="0C3C7E95" w14:textId="0C3AC113" w:rsidR="001100B5" w:rsidRPr="008F0ECD" w:rsidRDefault="001100B5" w:rsidP="008F0ECD">
            <w:pPr>
              <w:pStyle w:val="3"/>
              <w:ind w:firstLine="0"/>
              <w:jc w:val="center"/>
              <w:rPr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HCO2198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A2F84" w14:textId="75B4B0DA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G</w:t>
            </w:r>
            <w:r w:rsidR="00C14192" w:rsidRPr="008F0ECD">
              <w:rPr>
                <w:rFonts w:ascii="Times New Roman" w:hAnsi="Times New Roman"/>
                <w:sz w:val="18"/>
                <w:szCs w:val="18"/>
                <w:lang w:eastAsia="zh-CN"/>
              </w:rPr>
              <w:t>G</w:t>
            </w:r>
            <w:r w:rsidRPr="004F64EF">
              <w:rPr>
                <w:rFonts w:ascii="Times New Roman" w:hAnsi="Times New Roman"/>
                <w:sz w:val="18"/>
                <w:szCs w:val="18"/>
              </w:rPr>
              <w:t>TCAACAAATCATAAAGATATTGG</w:t>
            </w:r>
          </w:p>
          <w:p w14:paraId="205C2760" w14:textId="3141C4ED" w:rsidR="001100B5" w:rsidRPr="008F0ECD" w:rsidRDefault="001100B5" w:rsidP="008F0ECD">
            <w:pPr>
              <w:pStyle w:val="3"/>
              <w:ind w:firstLine="0"/>
              <w:jc w:val="center"/>
              <w:rPr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TAAACTTC</w:t>
            </w:r>
            <w:r w:rsidR="00CA76BA" w:rsidRPr="008F0ECD">
              <w:rPr>
                <w:rFonts w:ascii="Times New Roman" w:hAnsi="Times New Roman"/>
                <w:sz w:val="18"/>
                <w:szCs w:val="18"/>
              </w:rPr>
              <w:t>A</w:t>
            </w:r>
            <w:r w:rsidRPr="004F64EF">
              <w:rPr>
                <w:rFonts w:ascii="Times New Roman" w:hAnsi="Times New Roman"/>
                <w:sz w:val="18"/>
                <w:szCs w:val="18"/>
              </w:rPr>
              <w:t>GG</w:t>
            </w:r>
            <w:r w:rsidR="00CA76BA" w:rsidRPr="008F0ECD">
              <w:rPr>
                <w:rFonts w:ascii="Times New Roman" w:hAnsi="Times New Roman"/>
                <w:sz w:val="18"/>
                <w:szCs w:val="18"/>
              </w:rPr>
              <w:t>G</w:t>
            </w:r>
            <w:r w:rsidRPr="004F64EF">
              <w:rPr>
                <w:rFonts w:ascii="Times New Roman" w:hAnsi="Times New Roman"/>
                <w:sz w:val="18"/>
                <w:szCs w:val="18"/>
              </w:rPr>
              <w:t>TG</w:t>
            </w:r>
            <w:r w:rsidR="00CA76BA" w:rsidRPr="008F0ECD">
              <w:rPr>
                <w:rFonts w:ascii="Times New Roman" w:hAnsi="Times New Roman"/>
                <w:sz w:val="18"/>
                <w:szCs w:val="18"/>
              </w:rPr>
              <w:t>A</w:t>
            </w:r>
            <w:r w:rsidRPr="004F64EF">
              <w:rPr>
                <w:rFonts w:ascii="Times New Roman" w:hAnsi="Times New Roman"/>
                <w:sz w:val="18"/>
                <w:szCs w:val="18"/>
              </w:rPr>
              <w:t>CCAAAAAATC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E6431E8" w14:textId="431F534B" w:rsidR="001100B5" w:rsidRPr="008F0ECD" w:rsidRDefault="00CA76BA" w:rsidP="008F0ECD">
            <w:pPr>
              <w:pStyle w:val="3"/>
              <w:ind w:firstLine="0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eastAsia="zh-CN"/>
              </w:rPr>
            </w:pPr>
            <w:r w:rsidRPr="008F0ECD">
              <w:rPr>
                <w:rFonts w:ascii="Times New Roman" w:hAnsi="Times New Roman"/>
                <w:sz w:val="18"/>
                <w:szCs w:val="18"/>
                <w:lang w:eastAsia="zh-CN"/>
              </w:rPr>
              <w:t>71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DEBE8D1" w14:textId="5E779336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4F64EF">
              <w:rPr>
                <w:rFonts w:ascii="Times New Roman" w:hAnsi="Times New Roman"/>
                <w:sz w:val="18"/>
                <w:szCs w:val="18"/>
              </w:rPr>
              <w:t>Folmer</w:t>
            </w:r>
            <w:proofErr w:type="spellEnd"/>
            <w:r w:rsidRPr="004F64E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F64EF">
              <w:rPr>
                <w:rFonts w:ascii="Times New Roman" w:hAnsi="Times New Roman"/>
                <w:i/>
                <w:iCs/>
                <w:sz w:val="18"/>
                <w:szCs w:val="18"/>
              </w:rPr>
              <w:t>et al</w:t>
            </w:r>
            <w:r w:rsidRPr="004F64EF">
              <w:rPr>
                <w:rFonts w:ascii="Times New Roman" w:hAnsi="Times New Roman"/>
                <w:sz w:val="18"/>
                <w:szCs w:val="18"/>
              </w:rPr>
              <w:t>. (1994)</w:t>
            </w:r>
          </w:p>
        </w:tc>
      </w:tr>
      <w:tr w:rsidR="009D1A47" w14:paraId="5A44530C" w14:textId="7E4F5617" w:rsidTr="009D1A47">
        <w:trPr>
          <w:trHeight w:val="531"/>
          <w:jc w:val="center"/>
        </w:trPr>
        <w:tc>
          <w:tcPr>
            <w:tcW w:w="14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9F7D3" w14:textId="376C699B" w:rsidR="001100B5" w:rsidRPr="008F0ECD" w:rsidDel="008D2997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  <w:lang w:eastAsia="zh-CN"/>
              </w:rPr>
            </w:pPr>
            <w:r w:rsidRPr="004F64EF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COII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F6B9F" w14:textId="77777777" w:rsidR="001100B5" w:rsidRPr="004F64EF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TL2J3037</w:t>
            </w:r>
          </w:p>
          <w:p w14:paraId="7375166B" w14:textId="0657105D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TKN3785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D7A54" w14:textId="70C1324E" w:rsidR="001100B5" w:rsidRPr="008F0ECD" w:rsidRDefault="001100B5" w:rsidP="008F0E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u w:color="000000"/>
                <w:lang w:eastAsia="en-US"/>
              </w:rPr>
            </w:pPr>
            <w:r w:rsidRPr="004F64EF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ATGGCAGATTA</w:t>
            </w:r>
            <w:r w:rsidR="004F64EF" w:rsidRPr="008F0ECD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</w:rPr>
              <w:t>G</w:t>
            </w:r>
            <w:r w:rsidRPr="006E7584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TG</w:t>
            </w:r>
            <w:r w:rsidR="006E7584" w:rsidRPr="008F0ECD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</w:rPr>
              <w:t>C</w:t>
            </w:r>
            <w:r w:rsidRPr="006E7584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AATGG</w:t>
            </w:r>
          </w:p>
          <w:p w14:paraId="6DE9EC9F" w14:textId="052AE658" w:rsidR="001100B5" w:rsidRPr="008F0ECD" w:rsidRDefault="001100B5" w:rsidP="008F0E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6E7584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GTTTAAGAGACCAGTACTTG</w:t>
            </w:r>
          </w:p>
        </w:tc>
        <w:tc>
          <w:tcPr>
            <w:tcW w:w="1276" w:type="dxa"/>
            <w:vAlign w:val="center"/>
          </w:tcPr>
          <w:p w14:paraId="42278360" w14:textId="70A46391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  <w:lang w:eastAsia="zh-CN"/>
              </w:rPr>
            </w:pPr>
            <w:r w:rsidRPr="006E758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eastAsia="zh-CN"/>
              </w:rPr>
              <w:t>739</w:t>
            </w:r>
          </w:p>
        </w:tc>
        <w:tc>
          <w:tcPr>
            <w:tcW w:w="2268" w:type="dxa"/>
            <w:vAlign w:val="center"/>
          </w:tcPr>
          <w:p w14:paraId="4D838709" w14:textId="77777777" w:rsidR="004F64EF" w:rsidRPr="008F0ECD" w:rsidRDefault="004F64EF">
            <w:pPr>
              <w:jc w:val="center"/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</w:pPr>
            <w:r w:rsidRPr="008F0ECD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Simon</w:t>
            </w:r>
            <w:r w:rsidRPr="008F0ECD">
              <w:rPr>
                <w:rFonts w:ascii="Times New Roman" w:hAnsi="Times New Roman" w:cs="Arial Unicode MS"/>
                <w:i/>
                <w:iCs/>
                <w:color w:val="000000"/>
                <w:sz w:val="18"/>
                <w:szCs w:val="18"/>
                <w:u w:color="000000"/>
                <w:lang w:eastAsia="en-US"/>
              </w:rPr>
              <w:t xml:space="preserve"> et al</w:t>
            </w:r>
            <w:r w:rsidRPr="008F0ECD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 xml:space="preserve"> (1994)</w:t>
            </w:r>
          </w:p>
          <w:p w14:paraId="43BA817D" w14:textId="744671AA" w:rsidR="001100B5" w:rsidRPr="006E7584" w:rsidRDefault="001100B5" w:rsidP="008F0E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color="000000"/>
                <w:lang w:eastAsia="en-US"/>
              </w:rPr>
            </w:pPr>
            <w:r w:rsidRPr="006E7584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Wang &amp; Long (2003)</w:t>
            </w:r>
          </w:p>
          <w:p w14:paraId="44A6AB17" w14:textId="27EF6188" w:rsidR="001100B5" w:rsidRPr="008F0ECD" w:rsidRDefault="001100B5" w:rsidP="008F0E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D1A47" w14:paraId="247D4D1C" w14:textId="48FE5936" w:rsidTr="009D1A47">
        <w:trPr>
          <w:trHeight w:val="531"/>
          <w:jc w:val="center"/>
        </w:trPr>
        <w:tc>
          <w:tcPr>
            <w:tcW w:w="14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2CB41" w14:textId="71D0C0CF" w:rsidR="001100B5" w:rsidRPr="008F0ECD" w:rsidDel="008D2997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4F64EF">
              <w:rPr>
                <w:rFonts w:ascii="Times New Roman" w:hAnsi="Times New Roman"/>
                <w:i/>
                <w:iCs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9265B" w14:textId="77777777" w:rsidR="001100B5" w:rsidRPr="004F64EF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CB1</w:t>
            </w:r>
          </w:p>
          <w:p w14:paraId="59AC3E06" w14:textId="146251AE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CB2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5D752" w14:textId="77777777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6E7584">
              <w:rPr>
                <w:rFonts w:ascii="Times New Roman" w:hAnsi="Times New Roman"/>
                <w:sz w:val="18"/>
                <w:szCs w:val="18"/>
              </w:rPr>
              <w:t>TATGTACTACCATGAGGACAATATC</w:t>
            </w:r>
          </w:p>
          <w:p w14:paraId="3FD45BF9" w14:textId="01A630B8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6E7584">
              <w:rPr>
                <w:rFonts w:ascii="Times New Roman" w:hAnsi="Times New Roman"/>
                <w:sz w:val="18"/>
                <w:szCs w:val="18"/>
              </w:rPr>
              <w:t>ATTACACCTCCTAATTTATTAGGAAT</w:t>
            </w:r>
          </w:p>
        </w:tc>
        <w:tc>
          <w:tcPr>
            <w:tcW w:w="1276" w:type="dxa"/>
            <w:vAlign w:val="center"/>
          </w:tcPr>
          <w:p w14:paraId="50D93998" w14:textId="375B651E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  <w:lang w:eastAsia="zh-CN"/>
              </w:rPr>
            </w:pPr>
            <w:r w:rsidRPr="006E758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eastAsia="zh-CN"/>
              </w:rPr>
              <w:t>429</w:t>
            </w:r>
          </w:p>
        </w:tc>
        <w:tc>
          <w:tcPr>
            <w:tcW w:w="2268" w:type="dxa"/>
            <w:vAlign w:val="center"/>
          </w:tcPr>
          <w:p w14:paraId="60B14DDF" w14:textId="042F32CC" w:rsidR="001100B5" w:rsidRPr="008F0ECD" w:rsidRDefault="009D35BA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</w:rPr>
            </w:pPr>
            <w:r w:rsidRPr="008F0ECD">
              <w:rPr>
                <w:rFonts w:ascii="Times New Roman" w:hAnsi="Times New Roman"/>
                <w:sz w:val="18"/>
                <w:szCs w:val="18"/>
              </w:rPr>
              <w:t xml:space="preserve">Simon </w:t>
            </w:r>
            <w:r w:rsidRPr="008F0ECD">
              <w:rPr>
                <w:rFonts w:ascii="Times New Roman" w:hAnsi="Times New Roman"/>
                <w:i/>
                <w:iCs/>
                <w:sz w:val="18"/>
                <w:szCs w:val="18"/>
              </w:rPr>
              <w:t>et al.</w:t>
            </w:r>
            <w:r w:rsidRPr="008F0ECD">
              <w:rPr>
                <w:rFonts w:ascii="Times New Roman" w:hAnsi="Times New Roman"/>
                <w:sz w:val="18"/>
                <w:szCs w:val="18"/>
              </w:rPr>
              <w:t xml:space="preserve"> (1994)</w:t>
            </w:r>
          </w:p>
        </w:tc>
      </w:tr>
      <w:tr w:rsidR="009D1A47" w14:paraId="132BD49E" w14:textId="0D055B60" w:rsidTr="009D1A47">
        <w:trPr>
          <w:trHeight w:val="531"/>
          <w:jc w:val="center"/>
        </w:trPr>
        <w:tc>
          <w:tcPr>
            <w:tcW w:w="14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3FAE5" w14:textId="4D7CA8E9" w:rsidR="001100B5" w:rsidRPr="008F0ECD" w:rsidDel="008D2997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i/>
                <w:iCs/>
                <w:sz w:val="18"/>
                <w:szCs w:val="18"/>
              </w:rPr>
              <w:t>Wingles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B5DAC" w14:textId="77777777" w:rsidR="001100B5" w:rsidRPr="004F64EF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LepWg2</w:t>
            </w:r>
          </w:p>
          <w:p w14:paraId="11BD0739" w14:textId="291E3D71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LepWg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CDA25" w14:textId="3EB3D06C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6E7584">
              <w:rPr>
                <w:rFonts w:ascii="Times New Roman" w:hAnsi="Times New Roman"/>
                <w:sz w:val="18"/>
                <w:szCs w:val="18"/>
              </w:rPr>
              <w:t>ACTICGCRCACCARTGGAATGTRCA</w:t>
            </w:r>
          </w:p>
          <w:p w14:paraId="1BCADC11" w14:textId="38312E5A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6E7584">
              <w:rPr>
                <w:rFonts w:ascii="Times New Roman" w:hAnsi="Times New Roman"/>
                <w:sz w:val="18"/>
                <w:szCs w:val="18"/>
              </w:rPr>
              <w:t>GARTGYAARTGYCAYGGYATGTCTGG</w:t>
            </w:r>
          </w:p>
        </w:tc>
        <w:tc>
          <w:tcPr>
            <w:tcW w:w="1276" w:type="dxa"/>
            <w:vAlign w:val="center"/>
          </w:tcPr>
          <w:p w14:paraId="50694128" w14:textId="257D78D9" w:rsidR="001100B5" w:rsidRPr="008F0ECD" w:rsidRDefault="0067266C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  <w:lang w:eastAsia="zh-CN"/>
              </w:rPr>
            </w:pPr>
            <w:r w:rsidRPr="008F0ECD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eastAsia="zh-CN"/>
              </w:rPr>
              <w:t>392</w:t>
            </w:r>
          </w:p>
        </w:tc>
        <w:tc>
          <w:tcPr>
            <w:tcW w:w="2268" w:type="dxa"/>
            <w:vAlign w:val="center"/>
          </w:tcPr>
          <w:p w14:paraId="218F32EA" w14:textId="0091ECF6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</w:rPr>
            </w:pPr>
            <w:r w:rsidRPr="006E7584">
              <w:rPr>
                <w:rFonts w:ascii="Times New Roman" w:hAnsi="Times New Roman"/>
                <w:sz w:val="18"/>
                <w:szCs w:val="18"/>
              </w:rPr>
              <w:t xml:space="preserve">Brower &amp; </w:t>
            </w:r>
            <w:proofErr w:type="spellStart"/>
            <w:r w:rsidRPr="006E7584">
              <w:rPr>
                <w:rFonts w:ascii="Times New Roman" w:hAnsi="Times New Roman"/>
                <w:sz w:val="18"/>
                <w:szCs w:val="18"/>
              </w:rPr>
              <w:t>DeSalle</w:t>
            </w:r>
            <w:proofErr w:type="spellEnd"/>
            <w:r w:rsidRPr="006E7584">
              <w:rPr>
                <w:rFonts w:ascii="Times New Roman" w:hAnsi="Times New Roman"/>
                <w:sz w:val="18"/>
                <w:szCs w:val="18"/>
              </w:rPr>
              <w:t xml:space="preserve"> (1998)</w:t>
            </w:r>
          </w:p>
        </w:tc>
      </w:tr>
      <w:tr w:rsidR="009D1A47" w14:paraId="617F2A51" w14:textId="0DA107F6" w:rsidTr="009D1A47">
        <w:trPr>
          <w:trHeight w:val="531"/>
          <w:jc w:val="center"/>
        </w:trPr>
        <w:tc>
          <w:tcPr>
            <w:tcW w:w="140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8780F" w14:textId="7081BDFB" w:rsidR="001100B5" w:rsidRPr="008F0ECD" w:rsidDel="008D2997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i/>
                <w:iCs/>
                <w:sz w:val="18"/>
                <w:szCs w:val="18"/>
              </w:rPr>
              <w:t>EF-1α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CE689" w14:textId="77777777" w:rsidR="001100B5" w:rsidRPr="004F64EF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ELF2F (f)</w:t>
            </w:r>
          </w:p>
          <w:p w14:paraId="757295F0" w14:textId="60750A03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efrcM4 (r)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E1AFA" w14:textId="77777777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AAAATGCCCTGGTTCAAGGGA</w:t>
            </w:r>
          </w:p>
          <w:p w14:paraId="47EF04C2" w14:textId="44643E9F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ACAGCVACKGTYTGYCTCATRTC</w:t>
            </w:r>
          </w:p>
        </w:tc>
        <w:tc>
          <w:tcPr>
            <w:tcW w:w="1276" w:type="dxa"/>
            <w:vAlign w:val="center"/>
          </w:tcPr>
          <w:p w14:paraId="379667F6" w14:textId="41E14E74" w:rsidR="00973FD9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  <w:lang w:eastAsia="zh-CN"/>
              </w:rPr>
            </w:pPr>
            <w:r w:rsidRPr="004F64EF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642</w:t>
            </w:r>
          </w:p>
        </w:tc>
        <w:tc>
          <w:tcPr>
            <w:tcW w:w="2268" w:type="dxa"/>
            <w:vAlign w:val="center"/>
          </w:tcPr>
          <w:p w14:paraId="0625EFD4" w14:textId="77777777" w:rsidR="001100B5" w:rsidRPr="008F0ECD" w:rsidRDefault="001100B5" w:rsidP="00F66EFB">
            <w:pPr>
              <w:jc w:val="center"/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</w:pPr>
            <w:r w:rsidRPr="004F64EF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 xml:space="preserve">Wan </w:t>
            </w:r>
            <w:r w:rsidRPr="004F64EF">
              <w:rPr>
                <w:rFonts w:ascii="Times New Roman" w:hAnsi="Times New Roman" w:cs="Arial Unicode MS"/>
                <w:i/>
                <w:iCs/>
                <w:color w:val="000000"/>
                <w:sz w:val="18"/>
                <w:szCs w:val="18"/>
                <w:u w:color="000000"/>
                <w:lang w:eastAsia="en-US"/>
              </w:rPr>
              <w:t>et al</w:t>
            </w:r>
            <w:r w:rsidRPr="004F64EF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. (2013)</w:t>
            </w:r>
          </w:p>
          <w:p w14:paraId="75BB30BF" w14:textId="2DED632C" w:rsidR="00973FD9" w:rsidRPr="008F0ECD" w:rsidRDefault="00973FD9" w:rsidP="008F0ECD">
            <w:pPr>
              <w:jc w:val="center"/>
              <w:rPr>
                <w:rFonts w:ascii="Times New Roman" w:hAnsi="Times New Roman" w:cs="Arial Unicode MS"/>
                <w:sz w:val="18"/>
                <w:szCs w:val="18"/>
                <w:highlight w:val="yellow"/>
              </w:rPr>
            </w:pPr>
            <w:r w:rsidRPr="008F0ECD">
              <w:rPr>
                <w:rFonts w:ascii="Times New Roman" w:hAnsi="Times New Roman" w:cs="Arial Unicode MS"/>
                <w:color w:val="000000"/>
                <w:sz w:val="18"/>
                <w:szCs w:val="18"/>
                <w:u w:color="000000"/>
                <w:lang w:eastAsia="en-US"/>
              </w:rPr>
              <w:t>Monteiro &amp; Pierce (2001)</w:t>
            </w:r>
          </w:p>
        </w:tc>
      </w:tr>
      <w:tr w:rsidR="009D1A47" w14:paraId="450E3EBF" w14:textId="2949FB0F" w:rsidTr="008F0ECD">
        <w:trPr>
          <w:trHeight w:val="364"/>
          <w:jc w:val="center"/>
        </w:trPr>
        <w:tc>
          <w:tcPr>
            <w:tcW w:w="1403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759DD" w14:textId="3C623EE5" w:rsidR="001100B5" w:rsidRPr="008F0ECD" w:rsidDel="008D2997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i/>
                <w:iCs/>
                <w:sz w:val="18"/>
                <w:szCs w:val="18"/>
              </w:rPr>
              <w:t>RpS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D79B4" w14:textId="77777777" w:rsidR="001100B5" w:rsidRPr="004F64EF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RpS5r</w:t>
            </w:r>
          </w:p>
          <w:p w14:paraId="718F5776" w14:textId="341F6B07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RpS5f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4F3A2" w14:textId="77777777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CGGTTRGAYTTRGCAACACG</w:t>
            </w:r>
          </w:p>
          <w:p w14:paraId="231B4474" w14:textId="31CA3537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ATGGCNGARGARAAYTGGAAYGA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81DCFE9" w14:textId="1FAFE709" w:rsidR="00B2314B" w:rsidRPr="008F0ECD" w:rsidRDefault="00B2314B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  <w:lang w:eastAsia="zh-CN"/>
              </w:rPr>
            </w:pPr>
            <w:r w:rsidRPr="008F0ECD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eastAsia="zh-CN"/>
              </w:rPr>
              <w:t>59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2A14702" w14:textId="702DECEB" w:rsidR="004F64EF" w:rsidRDefault="004F64EF">
            <w:pPr>
              <w:pStyle w:val="3"/>
              <w:ind w:firstLine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3D60D0">
              <w:rPr>
                <w:rFonts w:ascii="Times New Roman" w:hAnsi="Times New Roman"/>
                <w:sz w:val="18"/>
                <w:szCs w:val="18"/>
              </w:rPr>
              <w:t>Haines &amp; Rubinoff (2012)</w:t>
            </w:r>
          </w:p>
          <w:p w14:paraId="1631490A" w14:textId="0BC8D508" w:rsidR="001100B5" w:rsidRPr="008F0ECD" w:rsidRDefault="00F66EFB" w:rsidP="008F0ECD">
            <w:pPr>
              <w:pStyle w:val="3"/>
              <w:ind w:firstLine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8F0ECD">
              <w:rPr>
                <w:rFonts w:ascii="Times New Roman" w:hAnsi="Times New Roman"/>
                <w:sz w:val="18"/>
                <w:szCs w:val="18"/>
              </w:rPr>
              <w:t>Wahlberg &amp; Wheat (2008)</w:t>
            </w:r>
          </w:p>
        </w:tc>
      </w:tr>
      <w:tr w:rsidR="009D1A47" w14:paraId="6EE6A9B8" w14:textId="7BCBCF42" w:rsidTr="008F0ECD">
        <w:trPr>
          <w:trHeight w:val="366"/>
          <w:jc w:val="center"/>
        </w:trPr>
        <w:tc>
          <w:tcPr>
            <w:tcW w:w="140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18DEC" w14:textId="435D6AA3" w:rsidR="001100B5" w:rsidRPr="008F0ECD" w:rsidDel="008D2997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i/>
                <w:iCs/>
                <w:sz w:val="18"/>
                <w:szCs w:val="18"/>
              </w:rPr>
              <w:t>CAD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10E36" w14:textId="77777777" w:rsidR="001100B5" w:rsidRPr="004F64EF" w:rsidRDefault="001100B5" w:rsidP="008F0ECD">
            <w:pPr>
              <w:pStyle w:val="3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CAD4_Pyr_R</w:t>
            </w:r>
          </w:p>
          <w:p w14:paraId="133E8003" w14:textId="5FAAF060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CAD4_Pyr_F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D2C67" w14:textId="77777777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CKRTCACTCATGTCRTA</w:t>
            </w:r>
          </w:p>
          <w:p w14:paraId="5FC1AE6E" w14:textId="52BD355F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GAAGAAGCATTTCAAAAAGC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44DACC5" w14:textId="5C2ACC97" w:rsidR="00CB44AE" w:rsidRPr="008F0ECD" w:rsidRDefault="00CB44AE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  <w:lang w:eastAsia="zh-CN"/>
              </w:rPr>
            </w:pPr>
            <w:r w:rsidRPr="008F0ECD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eastAsia="zh-CN"/>
              </w:rPr>
              <w:t>615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54DB13E2" w14:textId="68229BFC" w:rsidR="001100B5" w:rsidRPr="008F0ECD" w:rsidRDefault="001100B5" w:rsidP="008F0ECD">
            <w:pPr>
              <w:pStyle w:val="3"/>
              <w:ind w:firstLine="0"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highlight w:val="yellow"/>
              </w:rPr>
            </w:pPr>
            <w:r w:rsidRPr="004F64EF">
              <w:rPr>
                <w:rFonts w:ascii="Times New Roman" w:hAnsi="Times New Roman"/>
                <w:sz w:val="18"/>
                <w:szCs w:val="18"/>
              </w:rPr>
              <w:t>Haines &amp; Rubinoff (2012)</w:t>
            </w:r>
          </w:p>
        </w:tc>
      </w:tr>
    </w:tbl>
    <w:p w14:paraId="52F4EDBE" w14:textId="55A1E22F" w:rsidR="008F7B83" w:rsidRDefault="008F7B83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Brower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 xml:space="preserve"> &amp;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Desalle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199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atterns of mitochondrial versus nuclear DNA sequence divergence among nymphalid butterflies: the utility of wingless as a source of characters of phylogenetic inference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Insect Molecular Biology, 7,</w:t>
      </w:r>
      <w:r>
        <w:rPr>
          <w:rFonts w:ascii="Times New Roman" w:hAnsi="Times New Roman" w:cs="Times New Roman"/>
          <w:i/>
          <w:sz w:val="24"/>
          <w:szCs w:val="24"/>
          <w:lang w:val="en-US" w:eastAsia="zh-CN"/>
        </w:rPr>
        <w:t xml:space="preserve"> 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73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82</w:t>
      </w:r>
    </w:p>
    <w:p w14:paraId="7623AB09" w14:textId="6587D1EB" w:rsidR="00ED6942" w:rsidRDefault="00BD0FB2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proofErr w:type="spellStart"/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Folmer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, Black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Hoeh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, Lutz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 xml:space="preserve">&amp; </w:t>
      </w:r>
      <w:proofErr w:type="spellStart"/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Vrijenhoek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199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DNA primers for amplification of mitochondrial cytochrome </w:t>
      </w:r>
      <w:proofErr w:type="spellStart"/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coxidase</w:t>
      </w:r>
      <w:proofErr w:type="spellEnd"/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subunit I from diverse metazoan invertebrates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Molecular Marine Biology and Biotechnology,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3,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294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8F0ECD">
        <w:rPr>
          <w:rFonts w:ascii="Times New Roman" w:hAnsi="Times New Roman" w:cs="Times New Roman"/>
          <w:sz w:val="24"/>
          <w:szCs w:val="24"/>
          <w:lang w:val="en-US" w:eastAsia="zh-CN"/>
        </w:rPr>
        <w:t>299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268D00C2" w14:textId="001426AF" w:rsidR="00AA3F07" w:rsidRDefault="00AA3F07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>Haines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>&amp;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ubinoff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D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2012)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Molecular phylogenetics of the moth genus </w:t>
      </w:r>
      <w:proofErr w:type="spellStart"/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Omiodes</w:t>
      </w:r>
      <w:proofErr w:type="spellEnd"/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 xml:space="preserve"> </w:t>
      </w:r>
      <w:proofErr w:type="spellStart"/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Guenée</w:t>
      </w:r>
      <w:proofErr w:type="spellEnd"/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</w:t>
      </w:r>
      <w:proofErr w:type="spellStart"/>
      <w:proofErr w:type="gramStart"/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>Crambidae:Spilomelinae</w:t>
      </w:r>
      <w:proofErr w:type="spellEnd"/>
      <w:proofErr w:type="gramEnd"/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), and the origins of the Hawaiian 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lastRenderedPageBreak/>
        <w:t xml:space="preserve">lineage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Molecular Phylogenetics and Evolution, 65</w:t>
      </w:r>
      <w:r>
        <w:rPr>
          <w:rFonts w:ascii="Times New Roman" w:hAnsi="Times New Roman" w:cs="Times New Roman"/>
          <w:i/>
          <w:sz w:val="24"/>
          <w:szCs w:val="24"/>
          <w:lang w:val="en-US" w:eastAsia="zh-CN"/>
        </w:rPr>
        <w:t>,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305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>316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59194253" w14:textId="21B1E732" w:rsidR="008F7B83" w:rsidRDefault="008F7B83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Monteiro, A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>&amp;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ierce, N.E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2001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hylogeny of </w:t>
      </w:r>
      <w:proofErr w:type="spellStart"/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Bicyclus</w:t>
      </w:r>
      <w:proofErr w:type="spellEnd"/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Lepidoptera: </w:t>
      </w:r>
      <w:proofErr w:type="spellStart"/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Nymphalidae</w:t>
      </w:r>
      <w:proofErr w:type="spellEnd"/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) inferred from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COI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COII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and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EF-1α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Gene Sequences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Molecular Phylogenetics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and Evolution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18</w:t>
      </w:r>
      <w:r>
        <w:rPr>
          <w:rFonts w:ascii="Times New Roman" w:hAnsi="Times New Roman" w:cs="Times New Roman"/>
          <w:i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264</w:t>
      </w:r>
      <w:r w:rsidR="00AA3F07">
        <w:rPr>
          <w:rFonts w:ascii="Times New Roman" w:hAnsi="Times New Roman" w:cs="Times New Roman"/>
          <w:sz w:val="24"/>
          <w:szCs w:val="24"/>
        </w:rPr>
        <w:t>–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28</w:t>
      </w:r>
      <w:r w:rsidR="00AA3F07">
        <w:rPr>
          <w:rFonts w:ascii="Times New Roman" w:hAnsi="Times New Roman" w:cs="Times New Roman"/>
          <w:sz w:val="24"/>
          <w:szCs w:val="24"/>
          <w:lang w:val="en-US" w:eastAsia="zh-CN"/>
        </w:rPr>
        <w:t>1.</w:t>
      </w:r>
    </w:p>
    <w:p w14:paraId="301A61DE" w14:textId="504BDFD8" w:rsidR="00BD0FB2" w:rsidRDefault="00BD0FB2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Simo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Frati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F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Beckenbach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Crespi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, Liu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>&amp;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Flook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1994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Evolution, weighting, and phylogenetic utility of mitochondrial gene sequences and a compilation of conserved polymerase chain reaction primers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Annals of the Entomological Society of America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87</w:t>
      </w:r>
      <w:r>
        <w:rPr>
          <w:rFonts w:ascii="Times New Roman" w:hAnsi="Times New Roman" w:cs="Times New Roman"/>
          <w:i/>
          <w:sz w:val="24"/>
          <w:szCs w:val="24"/>
          <w:lang w:val="en-US" w:eastAsia="zh-CN"/>
        </w:rPr>
        <w:t>,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65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BD0FB2">
        <w:rPr>
          <w:rFonts w:ascii="Times New Roman" w:hAnsi="Times New Roman" w:cs="Times New Roman"/>
          <w:sz w:val="24"/>
          <w:szCs w:val="24"/>
          <w:lang w:val="en-US" w:eastAsia="zh-CN"/>
        </w:rPr>
        <w:t>701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09D732FF" w14:textId="5D216B7F" w:rsidR="008F7B83" w:rsidRDefault="008F7B83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Wa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, Kim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J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, Cho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Y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, Ju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Jeong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, Le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K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>&amp;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Kim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I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2013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Sequence divergence and phylogenetic investigation of the </w:t>
      </w:r>
      <w:proofErr w:type="spellStart"/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Nymphalidae</w:t>
      </w:r>
      <w:proofErr w:type="spellEnd"/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Lepidoptera: Papilionoidea) occurring in South Korea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International Journal of Industrial Entomology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26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95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112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6625C6BE" w14:textId="33515371" w:rsidR="00AA3F07" w:rsidRDefault="00AA3F07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>Wahlberg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>&amp;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heat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W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>2008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Genomic </w:t>
      </w:r>
      <w:r w:rsidR="00E302F5" w:rsidRPr="00AA3F07">
        <w:rPr>
          <w:rFonts w:ascii="Times New Roman" w:hAnsi="Times New Roman" w:cs="Times New Roman"/>
          <w:sz w:val="24"/>
          <w:szCs w:val="24"/>
          <w:lang w:val="en-US" w:eastAsia="zh-CN"/>
        </w:rPr>
        <w:t>outposts serve the phylogenomic pioneers: designing novel nuclear markers for genomic DNA extractions of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Lepidoptera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Systematic Biology, 57</w:t>
      </w:r>
      <w:r>
        <w:rPr>
          <w:rFonts w:ascii="Times New Roman" w:hAnsi="Times New Roman" w:cs="Times New Roman"/>
          <w:i/>
          <w:sz w:val="24"/>
          <w:szCs w:val="24"/>
          <w:lang w:val="en-US" w:eastAsia="zh-CN"/>
        </w:rPr>
        <w:t>,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23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A3F07">
        <w:rPr>
          <w:rFonts w:ascii="Times New Roman" w:hAnsi="Times New Roman" w:cs="Times New Roman"/>
          <w:sz w:val="24"/>
          <w:szCs w:val="24"/>
          <w:lang w:val="en-US" w:eastAsia="zh-CN"/>
        </w:rPr>
        <w:t>242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5DD6102B" w14:textId="7BE6A2EE" w:rsidR="008F7B83" w:rsidRDefault="008F7B83" w:rsidP="00BD0FB2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Wang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  <w:lang w:val="da-DK"/>
        </w:rPr>
        <w:t>&amp;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Long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Y.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2003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n improved COII primer specific for Lepidoptera. </w:t>
      </w:r>
      <w:r w:rsidRPr="008F0ECD">
        <w:rPr>
          <w:rFonts w:ascii="Times New Roman" w:hAnsi="Times New Roman" w:cs="Times New Roman"/>
          <w:i/>
          <w:sz w:val="24"/>
          <w:szCs w:val="24"/>
          <w:lang w:val="en-US" w:eastAsia="zh-CN"/>
        </w:rPr>
        <w:t>Biochemical Genetics, 41</w:t>
      </w:r>
      <w:r>
        <w:rPr>
          <w:rFonts w:ascii="Times New Roman" w:hAnsi="Times New Roman" w:cs="Times New Roman"/>
          <w:i/>
          <w:sz w:val="24"/>
          <w:szCs w:val="24"/>
          <w:lang w:val="en-US" w:eastAsia="zh-CN"/>
        </w:rPr>
        <w:t>,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57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8F7B83">
        <w:rPr>
          <w:rFonts w:ascii="Times New Roman" w:hAnsi="Times New Roman" w:cs="Times New Roman"/>
          <w:sz w:val="24"/>
          <w:szCs w:val="24"/>
          <w:lang w:val="en-US" w:eastAsia="zh-CN"/>
        </w:rPr>
        <w:t>59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p w14:paraId="5A057DC5" w14:textId="77777777" w:rsidR="008F7B83" w:rsidRPr="008F0ECD" w:rsidRDefault="008F7B83" w:rsidP="008F0ECD">
      <w:pPr>
        <w:pStyle w:val="1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51656105" w14:textId="77777777" w:rsidR="0033389E" w:rsidRDefault="0033389E" w:rsidP="0031250B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3947D442" w14:textId="77777777" w:rsidR="0033389E" w:rsidRDefault="0033389E" w:rsidP="0031250B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13A6C0D8" w14:textId="77777777" w:rsidR="0033389E" w:rsidRDefault="0033389E" w:rsidP="0031250B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1E3010E3" w14:textId="77777777" w:rsidR="00DE01A0" w:rsidRDefault="00DE01A0" w:rsidP="0031250B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00636D8B" w14:textId="20C0F61A" w:rsidR="003D22BE" w:rsidRPr="00BB7861" w:rsidRDefault="00D2474E" w:rsidP="00784194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16044673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="00E318FF" w:rsidRPr="00AF2B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B3C02" w:rsidRPr="00AF2B5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18FF" w:rsidRPr="00AF2B5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318FF" w:rsidRPr="00BB7861">
        <w:rPr>
          <w:rFonts w:ascii="Times New Roman" w:hAnsi="Times New Roman" w:cs="Times New Roman"/>
          <w:sz w:val="24"/>
          <w:szCs w:val="24"/>
          <w:lang w:val="en-US"/>
        </w:rPr>
        <w:t xml:space="preserve">. Variation of </w:t>
      </w:r>
      <w:r w:rsidR="00943D3F" w:rsidRPr="00BB7861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943D3F">
        <w:rPr>
          <w:rFonts w:ascii="Times New Roman" w:hAnsi="Times New Roman" w:cs="Times New Roman"/>
          <w:sz w:val="24"/>
          <w:szCs w:val="24"/>
          <w:lang w:val="en-US"/>
        </w:rPr>
        <w:t>genes</w:t>
      </w:r>
      <w:r w:rsidR="00943D3F"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bookmarkStart w:id="5" w:name="_Hlk115976410"/>
      <w:r w:rsidR="00943D3F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943D3F">
        <w:rPr>
          <w:rFonts w:ascii="Times New Roman" w:hAnsi="Times New Roman" w:cs="Times New Roman"/>
          <w:sz w:val="24"/>
          <w:szCs w:val="24"/>
        </w:rPr>
        <w:t>mitochondrial genes dataset</w:t>
      </w:r>
      <w:bookmarkEnd w:id="5"/>
      <w:r w:rsidR="00943D3F">
        <w:rPr>
          <w:rFonts w:ascii="Times New Roman" w:hAnsi="Times New Roman" w:cs="Times New Roman"/>
          <w:sz w:val="24"/>
          <w:szCs w:val="24"/>
          <w:lang w:val="en-US"/>
        </w:rPr>
        <w:t xml:space="preserve"> (MTD) and </w:t>
      </w:r>
      <w:bookmarkStart w:id="6" w:name="_Hlk115976449"/>
      <w:r w:rsidR="00943D3F">
        <w:rPr>
          <w:rFonts w:ascii="Times New Roman" w:hAnsi="Times New Roman" w:cs="Times New Roman"/>
          <w:sz w:val="24"/>
          <w:szCs w:val="24"/>
        </w:rPr>
        <w:t>nuclear genes dataset</w:t>
      </w:r>
      <w:bookmarkEnd w:id="6"/>
      <w:r w:rsidR="00943D3F">
        <w:rPr>
          <w:rFonts w:ascii="Times New Roman" w:hAnsi="Times New Roman" w:cs="Times New Roman"/>
          <w:sz w:val="24"/>
          <w:szCs w:val="24"/>
        </w:rPr>
        <w:t xml:space="preserve"> </w:t>
      </w:r>
      <w:r w:rsidR="00943D3F">
        <w:rPr>
          <w:rFonts w:ascii="Times New Roman" w:hAnsi="Times New Roman" w:cs="Times New Roman"/>
          <w:sz w:val="24"/>
          <w:szCs w:val="24"/>
          <w:lang w:val="en-US"/>
        </w:rPr>
        <w:t>(NUD).</w:t>
      </w:r>
      <w:bookmarkEnd w:id="4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1813"/>
        <w:gridCol w:w="370"/>
        <w:gridCol w:w="1386"/>
        <w:gridCol w:w="606"/>
        <w:gridCol w:w="567"/>
        <w:gridCol w:w="593"/>
        <w:gridCol w:w="570"/>
        <w:gridCol w:w="582"/>
        <w:gridCol w:w="544"/>
        <w:gridCol w:w="572"/>
        <w:gridCol w:w="703"/>
      </w:tblGrid>
      <w:tr w:rsidR="00943D3F" w14:paraId="636B6CE4" w14:textId="77777777" w:rsidTr="00784194">
        <w:trPr>
          <w:trHeight w:val="1376"/>
          <w:jc w:val="center"/>
        </w:trPr>
        <w:tc>
          <w:tcPr>
            <w:tcW w:w="11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E1AC2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52CDC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6FED3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Length of sequence (bp)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AD07A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C9A7C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7" w:name="_Hlk115971237"/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V</w:t>
            </w:r>
            <w:bookmarkEnd w:id="7"/>
          </w:p>
        </w:tc>
        <w:tc>
          <w:tcPr>
            <w:tcW w:w="3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F496E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Pi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0FE9E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4BE67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Ts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9486F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Tv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CD46B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DDDB8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eastAsia="Times New Roman" w:hAnsi="Times New Roman" w:cs="Times New Roman"/>
                <w:b/>
                <w:spacing w:val="15"/>
                <w:kern w:val="0"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A + T</w:t>
            </w:r>
          </w:p>
          <w:p w14:paraId="48CFB54F" w14:textId="77777777" w:rsidR="000B6A28" w:rsidRPr="00784194" w:rsidRDefault="000B6A28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pacing w:val="15"/>
                <w:kern w:val="0"/>
                <w:sz w:val="18"/>
                <w:szCs w:val="18"/>
                <w:lang w:val="en-US"/>
              </w:rPr>
              <w:t>(%)</w:t>
            </w:r>
          </w:p>
        </w:tc>
      </w:tr>
      <w:tr w:rsidR="00943D3F" w14:paraId="1FAB47A3" w14:textId="77777777" w:rsidTr="00784194">
        <w:trPr>
          <w:trHeight w:val="639"/>
          <w:jc w:val="center"/>
        </w:trPr>
        <w:tc>
          <w:tcPr>
            <w:tcW w:w="1100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D54D3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COI</w:t>
            </w:r>
          </w:p>
        </w:tc>
        <w:tc>
          <w:tcPr>
            <w:tcW w:w="141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BEF01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5</w:t>
            </w:r>
          </w:p>
        </w:tc>
        <w:tc>
          <w:tcPr>
            <w:tcW w:w="843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CD6B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55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65DA2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36</w:t>
            </w:r>
          </w:p>
        </w:tc>
        <w:tc>
          <w:tcPr>
            <w:tcW w:w="349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2F560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C68CD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D3CF0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7B36D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335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B608D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3AFC0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A513C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0.4</w:t>
            </w:r>
          </w:p>
        </w:tc>
      </w:tr>
      <w:tr w:rsidR="00943D3F" w14:paraId="7E42F76B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7EDB8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COII</w:t>
            </w:r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7537B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A72E4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39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6938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24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6A83D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11237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48A97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5AF0D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96AA7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D55D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NC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31CC1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7.0</w:t>
            </w:r>
          </w:p>
        </w:tc>
      </w:tr>
      <w:tr w:rsidR="00943D3F" w14:paraId="313A9EA0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AC5DF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Cytb</w:t>
            </w:r>
            <w:proofErr w:type="spellEnd"/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5DB8C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4540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29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8D6BB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371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28844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58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28BB8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6E4CB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3F624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6BE56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0BB5E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.2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0BBA0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4.9</w:t>
            </w:r>
          </w:p>
        </w:tc>
      </w:tr>
      <w:tr w:rsidR="00943D3F" w14:paraId="25DB3523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42E20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CAD</w:t>
            </w:r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A5ED6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9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51015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599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6D563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567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5160D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32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BB775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9C8F6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F6DD2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4CCB5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E172A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.7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BA2A3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2.5</w:t>
            </w:r>
          </w:p>
        </w:tc>
      </w:tr>
      <w:tr w:rsidR="00943D3F" w14:paraId="386EC777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2451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EF-1</w:t>
            </w:r>
            <w:r w:rsidRPr="005F131D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α</w:t>
            </w:r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1B191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5C738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42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86405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27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1E1E5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3CC03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63CF2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CF00C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1D800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311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.9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04F4B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2.6</w:t>
            </w:r>
          </w:p>
        </w:tc>
      </w:tr>
      <w:tr w:rsidR="00943D3F" w14:paraId="160A6DB0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6E432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41"/>
            <w: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RPS5</w:t>
            </w:r>
            <w:bookmarkEnd w:id="8"/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CFBFA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9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B66EF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10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8B2BF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599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E0DA7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E5EFC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EE6E7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D1856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B9527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5C106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.2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AE46F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9.4</w:t>
            </w:r>
          </w:p>
        </w:tc>
      </w:tr>
      <w:tr w:rsidR="00943D3F" w14:paraId="70284C69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EBA0D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Wingless</w:t>
            </w:r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458A5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9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97633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392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86E94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369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6D464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3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EFC1D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A9AB6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DF81B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4024B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8D2F5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1E76E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9.8</w:t>
            </w:r>
          </w:p>
        </w:tc>
      </w:tr>
      <w:tr w:rsidR="00943D3F" w14:paraId="56E6A1A0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8561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OI + COII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ytb</w:t>
            </w:r>
            <w:proofErr w:type="spellEnd"/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BE3F6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3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516E6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823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C8126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731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35191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92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CFB72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6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72119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DB060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402C1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A8293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.4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020C9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74.1</w:t>
            </w:r>
          </w:p>
        </w:tc>
      </w:tr>
      <w:tr w:rsidR="00943D3F" w14:paraId="1A682C98" w14:textId="77777777" w:rsidTr="00784194">
        <w:trPr>
          <w:trHeight w:val="653"/>
          <w:jc w:val="center"/>
        </w:trPr>
        <w:tc>
          <w:tcPr>
            <w:tcW w:w="11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35276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EF-1</w:t>
            </w:r>
            <w:r w:rsidRPr="005F131D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  <w:lang w:val="en-US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RPS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Wingless</w:t>
            </w:r>
          </w:p>
        </w:tc>
        <w:tc>
          <w:tcPr>
            <w:tcW w:w="1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F62D2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8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EBF9E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243</w:t>
            </w:r>
          </w:p>
        </w:tc>
        <w:tc>
          <w:tcPr>
            <w:tcW w:w="37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A0C7C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163</w:t>
            </w:r>
          </w:p>
        </w:tc>
        <w:tc>
          <w:tcPr>
            <w:tcW w:w="34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D9CBC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80</w:t>
            </w:r>
          </w:p>
        </w:tc>
        <w:tc>
          <w:tcPr>
            <w:tcW w:w="3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287CC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6</w:t>
            </w:r>
          </w:p>
        </w:tc>
        <w:tc>
          <w:tcPr>
            <w:tcW w:w="3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0A376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34</w:t>
            </w:r>
          </w:p>
        </w:tc>
        <w:tc>
          <w:tcPr>
            <w:tcW w:w="3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B98BF" w14:textId="77777777" w:rsidR="00E318FF" w:rsidRDefault="00E318FF" w:rsidP="00BA14FB">
            <w:pPr>
              <w:pStyle w:val="1"/>
              <w:widowControl/>
              <w:ind w:firstLine="15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33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F97AD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35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A9BD8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3.8</w:t>
            </w:r>
          </w:p>
        </w:tc>
        <w:tc>
          <w:tcPr>
            <w:tcW w:w="43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978B3" w14:textId="77777777" w:rsidR="00E318FF" w:rsidRDefault="00E318FF" w:rsidP="00BA14FB">
            <w:pPr>
              <w:pStyle w:val="1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  <w:lang w:val="en-US"/>
              </w:rPr>
              <w:t>47.5</w:t>
            </w:r>
          </w:p>
        </w:tc>
      </w:tr>
    </w:tbl>
    <w:p w14:paraId="29837439" w14:textId="3459A2B3" w:rsidR="003D22BE" w:rsidRPr="008F0ECD" w:rsidRDefault="00B47B47" w:rsidP="003D22BE">
      <w:pP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</w:pPr>
      <w:r w:rsidRPr="008F0ECD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N: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 </w:t>
      </w:r>
      <w:r w:rsidR="00DE0019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the 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n</w:t>
      </w:r>
      <w:r w:rsidRPr="00B47B47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umber of sequence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s; </w:t>
      </w:r>
      <w:r w:rsidRPr="00B47B47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C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: </w:t>
      </w:r>
      <w:r w:rsidRPr="00B47B47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conserved site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s; </w:t>
      </w:r>
      <w:r w:rsidRPr="00B47B47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V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: </w:t>
      </w:r>
      <w:r w:rsidRPr="00B47B47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variable sites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; Pi: </w:t>
      </w:r>
      <w:r w:rsidRPr="00B47B47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parsimony-informative site</w:t>
      </w:r>
      <w:r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s; </w:t>
      </w:r>
      <w:r w:rsidR="00011C1E" w:rsidRPr="008F0ECD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S: </w:t>
      </w:r>
      <w:r w:rsidR="0013548F" w:rsidRPr="0013548F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singleton sites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; </w:t>
      </w:r>
      <w:r w:rsidR="00011C1E" w:rsidRPr="008F0ECD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Ts</w:t>
      </w:r>
      <w:r w:rsidR="00011C1E" w:rsidRP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: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 </w:t>
      </w:r>
      <w:r w:rsidR="00011C1E" w:rsidRP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transition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; </w:t>
      </w:r>
      <w:r w:rsidR="00011C1E" w:rsidRPr="008F0ECD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Tv: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 </w:t>
      </w:r>
      <w:r w:rsidR="00011C1E" w:rsidRP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transversion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; R: </w:t>
      </w:r>
      <w:r w:rsidR="00011C1E" w:rsidRP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transition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 / </w:t>
      </w:r>
      <w:r w:rsidR="00011C1E" w:rsidRP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transversion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; A+T (%): A+T</w:t>
      </w:r>
      <w:r w:rsidR="00DE0019" w:rsidRPr="00DE0019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 xml:space="preserve"> </w:t>
      </w:r>
      <w:r w:rsidR="00DE0019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content</w:t>
      </w:r>
      <w:r w:rsidR="00011C1E">
        <w:rPr>
          <w:rFonts w:ascii="Times New Roman" w:eastAsia="宋体" w:hAnsi="Times New Roman" w:cs="Arial Unicode MS"/>
          <w:color w:val="000000"/>
          <w:sz w:val="18"/>
          <w:szCs w:val="18"/>
          <w:u w:color="000000"/>
          <w:lang w:val="en-CA" w:eastAsia="en-US"/>
        </w:rPr>
        <w:t>.</w:t>
      </w:r>
    </w:p>
    <w:p w14:paraId="330E809B" w14:textId="77777777" w:rsidR="00194194" w:rsidRDefault="00194194" w:rsidP="00194194">
      <w:pPr>
        <w:spacing w:line="480" w:lineRule="auto"/>
        <w:rPr>
          <w:rFonts w:ascii="Times New Roman" w:hAnsi="Times New Roman"/>
          <w:color w:val="1C1D1E"/>
          <w:sz w:val="24"/>
          <w:szCs w:val="24"/>
          <w:u w:color="1C1D1E"/>
          <w:shd w:val="clear" w:color="auto" w:fill="FFFFFF"/>
        </w:rPr>
      </w:pPr>
    </w:p>
    <w:p w14:paraId="4E68823D" w14:textId="77777777" w:rsidR="00194194" w:rsidRDefault="00194194" w:rsidP="00194194">
      <w:pPr>
        <w:spacing w:line="480" w:lineRule="auto"/>
        <w:rPr>
          <w:rFonts w:ascii="Times New Roman" w:hAnsi="Times New Roman"/>
          <w:color w:val="1C1D1E"/>
          <w:sz w:val="24"/>
          <w:szCs w:val="24"/>
          <w:u w:color="1C1D1E"/>
          <w:shd w:val="clear" w:color="auto" w:fill="FFFFFF"/>
        </w:rPr>
      </w:pPr>
    </w:p>
    <w:p w14:paraId="1A594663" w14:textId="77777777" w:rsidR="00194194" w:rsidRDefault="00194194" w:rsidP="00194194">
      <w:pPr>
        <w:spacing w:line="480" w:lineRule="auto"/>
        <w:rPr>
          <w:rFonts w:ascii="Times New Roman" w:hAnsi="Times New Roman"/>
          <w:color w:val="1C1D1E"/>
          <w:sz w:val="24"/>
          <w:szCs w:val="24"/>
          <w:u w:color="1C1D1E"/>
          <w:shd w:val="clear" w:color="auto" w:fill="FFFFFF"/>
        </w:rPr>
      </w:pPr>
    </w:p>
    <w:p w14:paraId="6DEE10D7" w14:textId="77777777" w:rsidR="00194194" w:rsidRDefault="00194194" w:rsidP="00194194">
      <w:pPr>
        <w:spacing w:line="480" w:lineRule="auto"/>
        <w:rPr>
          <w:rFonts w:ascii="Times New Roman" w:hAnsi="Times New Roman"/>
          <w:color w:val="1C1D1E"/>
          <w:sz w:val="24"/>
          <w:szCs w:val="24"/>
          <w:u w:color="1C1D1E"/>
          <w:shd w:val="clear" w:color="auto" w:fill="FFFFFF"/>
        </w:rPr>
      </w:pPr>
    </w:p>
    <w:p w14:paraId="2EE77A9C" w14:textId="77777777" w:rsidR="0033389E" w:rsidRDefault="0033389E" w:rsidP="0031250B">
      <w:pPr>
        <w:pStyle w:val="1"/>
        <w:spacing w:line="480" w:lineRule="auto"/>
        <w:rPr>
          <w:rFonts w:ascii="Times New Roman" w:eastAsia="黑体" w:hAnsi="黑体"/>
          <w:b/>
          <w:sz w:val="24"/>
          <w:szCs w:val="24"/>
          <w:lang w:val="fr-FR"/>
        </w:rPr>
      </w:pPr>
    </w:p>
    <w:p w14:paraId="0F4A36FD" w14:textId="1E9305A6" w:rsidR="0083715A" w:rsidRDefault="00D2474E" w:rsidP="005D7C39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9" w:name="_Hlk116044641"/>
      <w:r>
        <w:rPr>
          <w:rFonts w:ascii="Times New Roman" w:eastAsia="黑体" w:hAnsi="黑体"/>
          <w:b/>
          <w:sz w:val="24"/>
          <w:szCs w:val="24"/>
          <w:lang w:val="fr-FR"/>
        </w:rPr>
        <w:lastRenderedPageBreak/>
        <w:t>Appendix</w:t>
      </w:r>
      <w:r w:rsidR="00A95205" w:rsidRPr="00A95205">
        <w:rPr>
          <w:rFonts w:ascii="Times New Roman" w:eastAsia="黑体" w:hAnsi="黑体"/>
          <w:b/>
          <w:sz w:val="24"/>
          <w:szCs w:val="24"/>
          <w:lang w:val="fr-FR"/>
        </w:rPr>
        <w:t xml:space="preserve"> </w:t>
      </w:r>
      <w:bookmarkStart w:id="10" w:name="OLE_LINK216"/>
      <w:bookmarkStart w:id="11" w:name="OLE_LINK217"/>
      <w:r w:rsidR="00A95205" w:rsidRPr="00A95205">
        <w:rPr>
          <w:rFonts w:ascii="Times New Roman" w:eastAsia="黑体" w:hAnsi="黑体" w:hint="eastAsia"/>
          <w:b/>
          <w:sz w:val="24"/>
          <w:szCs w:val="24"/>
          <w:lang w:val="fr-FR" w:eastAsia="zh-CN"/>
        </w:rPr>
        <w:t>S</w:t>
      </w:r>
      <w:r w:rsidR="00A95205" w:rsidRPr="00A95205">
        <w:rPr>
          <w:rFonts w:ascii="Times New Roman" w:eastAsia="黑体" w:hAnsi="黑体"/>
          <w:b/>
          <w:sz w:val="24"/>
          <w:szCs w:val="24"/>
          <w:lang w:val="fr-FR"/>
        </w:rPr>
        <w:t>4.</w:t>
      </w:r>
      <w:r w:rsidR="00A95205" w:rsidRPr="00A95205">
        <w:rPr>
          <w:rFonts w:ascii="Times New Roman" w:eastAsia="黑体" w:hAnsi="黑体"/>
          <w:sz w:val="24"/>
          <w:szCs w:val="24"/>
          <w:lang w:val="fr-FR"/>
        </w:rPr>
        <w:t xml:space="preserve"> </w:t>
      </w:r>
      <w:r w:rsidR="006446F5">
        <w:rPr>
          <w:rFonts w:ascii="Times New Roman" w:eastAsia="黑体" w:hAnsi="黑体"/>
          <w:sz w:val="24"/>
          <w:szCs w:val="24"/>
          <w:lang w:val="fr-FR"/>
        </w:rPr>
        <w:t>The g</w:t>
      </w:r>
      <w:r w:rsidR="00A95205" w:rsidRPr="00A95205">
        <w:rPr>
          <w:rFonts w:ascii="Times New Roman" w:eastAsia="黑体" w:hAnsi="黑体"/>
          <w:sz w:val="24"/>
          <w:szCs w:val="24"/>
          <w:lang w:val="fr-FR"/>
        </w:rPr>
        <w:t>enetic diversity and neutrality tests based on</w:t>
      </w:r>
      <w:r w:rsidR="006855FF">
        <w:rPr>
          <w:rFonts w:ascii="Times New Roman" w:eastAsia="黑体" w:hAnsi="黑体"/>
          <w:sz w:val="24"/>
          <w:szCs w:val="24"/>
          <w:lang w:val="fr-FR"/>
        </w:rPr>
        <w:t xml:space="preserve"> </w:t>
      </w:r>
      <w:r w:rsidR="006855FF">
        <w:rPr>
          <w:rFonts w:ascii="Times New Roman" w:hAnsi="Times New Roman" w:cs="Times New Roman"/>
          <w:sz w:val="24"/>
          <w:szCs w:val="24"/>
        </w:rPr>
        <w:t>mitochondrial genes dataset</w:t>
      </w:r>
      <w:r w:rsidR="00A95205" w:rsidRPr="00A95205">
        <w:rPr>
          <w:rFonts w:ascii="Times New Roman" w:eastAsia="黑体" w:hAnsi="黑体"/>
          <w:sz w:val="24"/>
          <w:szCs w:val="24"/>
          <w:lang w:val="fr-FR"/>
        </w:rPr>
        <w:t xml:space="preserve"> </w:t>
      </w:r>
      <w:bookmarkEnd w:id="10"/>
      <w:bookmarkEnd w:id="11"/>
      <w:r w:rsidR="006855FF">
        <w:rPr>
          <w:rFonts w:ascii="Times New Roman" w:eastAsia="黑体" w:hAnsi="黑体"/>
          <w:sz w:val="24"/>
          <w:szCs w:val="24"/>
          <w:lang w:val="fr-FR"/>
        </w:rPr>
        <w:t>(</w:t>
      </w:r>
      <w:r w:rsidR="006446F5">
        <w:rPr>
          <w:rFonts w:ascii="Times New Roman" w:eastAsia="黑体" w:hAnsi="黑体"/>
          <w:sz w:val="24"/>
          <w:szCs w:val="24"/>
          <w:lang w:val="fr-FR"/>
        </w:rPr>
        <w:t>MTD</w:t>
      </w:r>
      <w:r w:rsidR="006855FF">
        <w:rPr>
          <w:rFonts w:ascii="Times New Roman" w:eastAsia="黑体" w:hAnsi="黑体"/>
          <w:sz w:val="24"/>
          <w:szCs w:val="24"/>
          <w:lang w:val="fr-FR"/>
        </w:rPr>
        <w:t>)</w:t>
      </w:r>
      <w:r w:rsidR="006446F5">
        <w:rPr>
          <w:rFonts w:ascii="Times New Roman" w:eastAsia="黑体" w:hAnsi="黑体"/>
          <w:sz w:val="24"/>
          <w:szCs w:val="24"/>
          <w:lang w:val="fr-FR"/>
        </w:rPr>
        <w:t xml:space="preserve"> and</w:t>
      </w:r>
      <w:r w:rsidR="006855FF">
        <w:rPr>
          <w:rFonts w:ascii="Times New Roman" w:eastAsia="黑体" w:hAnsi="黑体"/>
          <w:sz w:val="24"/>
          <w:szCs w:val="24"/>
          <w:lang w:val="fr-FR"/>
        </w:rPr>
        <w:t xml:space="preserve"> </w:t>
      </w:r>
      <w:r w:rsidR="006855FF">
        <w:rPr>
          <w:rFonts w:ascii="Times New Roman" w:hAnsi="Times New Roman" w:cs="Times New Roman"/>
          <w:sz w:val="24"/>
          <w:szCs w:val="24"/>
        </w:rPr>
        <w:t>nuclear genes dataset</w:t>
      </w:r>
      <w:r w:rsidR="006446F5">
        <w:rPr>
          <w:rFonts w:ascii="Times New Roman" w:eastAsia="黑体" w:hAnsi="黑体"/>
          <w:sz w:val="24"/>
          <w:szCs w:val="24"/>
          <w:lang w:val="fr-FR"/>
        </w:rPr>
        <w:t xml:space="preserve"> </w:t>
      </w:r>
      <w:r w:rsidR="006855FF">
        <w:rPr>
          <w:rFonts w:ascii="Times New Roman" w:eastAsia="黑体" w:hAnsi="黑体"/>
          <w:sz w:val="24"/>
          <w:szCs w:val="24"/>
          <w:lang w:val="fr-FR"/>
        </w:rPr>
        <w:t>(</w:t>
      </w:r>
      <w:r w:rsidR="006446F5">
        <w:rPr>
          <w:rFonts w:ascii="Times New Roman" w:eastAsia="黑体" w:hAnsi="黑体"/>
          <w:sz w:val="24"/>
          <w:szCs w:val="24"/>
          <w:lang w:val="fr-FR"/>
        </w:rPr>
        <w:t>NUD</w:t>
      </w:r>
      <w:r w:rsidR="006855FF">
        <w:rPr>
          <w:rFonts w:ascii="Times New Roman" w:eastAsia="黑体" w:hAnsi="黑体"/>
          <w:sz w:val="24"/>
          <w:szCs w:val="24"/>
          <w:lang w:val="fr-FR"/>
        </w:rPr>
        <w:t>)</w:t>
      </w:r>
      <w:r w:rsidR="006446F5">
        <w:rPr>
          <w:rFonts w:ascii="Times New Roman" w:eastAsia="黑体" w:hAnsi="黑体"/>
          <w:sz w:val="24"/>
          <w:szCs w:val="24"/>
          <w:lang w:val="fr-FR"/>
        </w:rPr>
        <w:t xml:space="preserve"> for </w:t>
      </w:r>
      <w:proofErr w:type="spellStart"/>
      <w:r w:rsidR="00F927F1"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Ostrinia</w:t>
      </w:r>
      <w:proofErr w:type="spellEnd"/>
      <w:r w:rsidR="00F927F1"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927F1"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furnacalis</w:t>
      </w:r>
      <w:proofErr w:type="spellEnd"/>
      <w:r w:rsidR="00F927F1" w:rsidRPr="00F927F1">
        <w:rPr>
          <w:rFonts w:ascii="Times New Roman" w:hAnsi="Times New Roman" w:cs="Times New Roman"/>
          <w:sz w:val="24"/>
          <w:szCs w:val="24"/>
          <w:lang w:val="en-US"/>
        </w:rPr>
        <w:t xml:space="preserve"> (ACB) and </w:t>
      </w:r>
      <w:proofErr w:type="spellStart"/>
      <w:r w:rsidR="00F927F1"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Ostrinia</w:t>
      </w:r>
      <w:proofErr w:type="spellEnd"/>
      <w:r w:rsidR="00F927F1"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927F1"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nubilalis</w:t>
      </w:r>
      <w:proofErr w:type="spellEnd"/>
      <w:r w:rsidR="00F927F1" w:rsidRPr="00F927F1">
        <w:rPr>
          <w:rFonts w:ascii="Times New Roman" w:hAnsi="Times New Roman" w:cs="Times New Roman"/>
          <w:sz w:val="24"/>
          <w:szCs w:val="24"/>
          <w:lang w:val="en-US"/>
        </w:rPr>
        <w:t xml:space="preserve"> (ECB)</w:t>
      </w:r>
      <w:r w:rsidR="00F927F1">
        <w:rPr>
          <w:rFonts w:ascii="Times New Roman" w:eastAsia="黑体" w:hAnsi="黑体"/>
          <w:sz w:val="24"/>
          <w:szCs w:val="24"/>
          <w:lang w:val="fr-FR"/>
        </w:rPr>
        <w:t xml:space="preserve"> </w:t>
      </w:r>
      <w:r w:rsidR="006446F5">
        <w:rPr>
          <w:rFonts w:ascii="Times New Roman" w:eastAsia="黑体" w:hAnsi="黑体"/>
          <w:sz w:val="24"/>
          <w:szCs w:val="24"/>
          <w:lang w:val="fr-FR"/>
        </w:rPr>
        <w:t xml:space="preserve">and </w:t>
      </w:r>
      <w:r w:rsidR="00F927F1">
        <w:rPr>
          <w:rFonts w:ascii="Times New Roman" w:hAnsi="Times New Roman" w:cs="Times New Roman"/>
          <w:sz w:val="24"/>
          <w:szCs w:val="24"/>
        </w:rPr>
        <w:t>four</w:t>
      </w:r>
      <w:r w:rsidR="006446F5" w:rsidRPr="00784194">
        <w:rPr>
          <w:rFonts w:ascii="Times New Roman" w:hAnsi="Times New Roman" w:cs="Times New Roman"/>
          <w:sz w:val="24"/>
          <w:szCs w:val="24"/>
        </w:rPr>
        <w:t xml:space="preserve"> </w:t>
      </w:r>
      <w:r w:rsidR="006446F5" w:rsidRPr="006446F5">
        <w:rPr>
          <w:rFonts w:ascii="Times New Roman" w:eastAsia="黑体" w:hAnsi="黑体"/>
          <w:sz w:val="24"/>
          <w:szCs w:val="24"/>
          <w:lang w:val="fr-FR"/>
        </w:rPr>
        <w:t>geographical</w:t>
      </w:r>
      <w:r w:rsidR="006446F5">
        <w:rPr>
          <w:rFonts w:ascii="Times New Roman" w:eastAsia="黑体" w:hAnsi="黑体"/>
          <w:sz w:val="24"/>
          <w:szCs w:val="24"/>
          <w:lang w:val="fr-FR"/>
        </w:rPr>
        <w:t xml:space="preserve"> populations.</w:t>
      </w:r>
      <w:bookmarkEnd w:id="9"/>
    </w:p>
    <w:tbl>
      <w:tblPr>
        <w:tblpPr w:leftFromText="180" w:rightFromText="180" w:vertAnchor="text" w:horzAnchor="margin" w:tblpXSpec="center" w:tblpY="126"/>
        <w:tblW w:w="1102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24"/>
        <w:gridCol w:w="1134"/>
        <w:gridCol w:w="1842"/>
        <w:gridCol w:w="1701"/>
        <w:gridCol w:w="1276"/>
        <w:gridCol w:w="1257"/>
      </w:tblGrid>
      <w:tr w:rsidR="0043031B" w:rsidRPr="009B0839" w14:paraId="51CFA19D" w14:textId="77777777" w:rsidTr="008F0ECD">
        <w:trPr>
          <w:cantSplit/>
          <w:trHeight w:val="1100"/>
          <w:tblHeader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6EB0743" w14:textId="77777777" w:rsidR="0043031B" w:rsidRPr="00132F62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12" w:name="OLE_LINK427"/>
            <w:bookmarkStart w:id="13" w:name="OLE_LINK426"/>
            <w:bookmarkStart w:id="14" w:name="OLE_LINK425"/>
            <w:r w:rsidRPr="00132F62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  <w:p w14:paraId="41825D6C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46C809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Number of samp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74C5E7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Number of haplotyp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D91771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color w:val="1C1D1E"/>
                <w:sz w:val="18"/>
                <w:szCs w:val="18"/>
                <w:shd w:val="clear" w:color="auto" w:fill="FFFFFF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Haplotype diversity</w:t>
            </w:r>
          </w:p>
          <w:p w14:paraId="406532CD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 w:hint="eastAsia"/>
                <w:b/>
                <w:sz w:val="18"/>
                <w:szCs w:val="18"/>
              </w:rPr>
              <w:t>（</w:t>
            </w:r>
            <w:proofErr w:type="spellStart"/>
            <w:r w:rsidRPr="00F1630F">
              <w:rPr>
                <w:rFonts w:ascii="Times New Roman" w:hAnsi="Times New Roman"/>
                <w:b/>
                <w:i/>
                <w:sz w:val="18"/>
                <w:szCs w:val="18"/>
              </w:rPr>
              <w:t>Hd</w:t>
            </w:r>
            <w:proofErr w:type="spellEnd"/>
            <w:r w:rsidRPr="00F1630F">
              <w:rPr>
                <w:rFonts w:ascii="Times New Roman" w:hAnsi="Times New Roman"/>
                <w:b/>
                <w:sz w:val="18"/>
                <w:szCs w:val="18"/>
              </w:rPr>
              <w:t xml:space="preserve"> ± SD</w:t>
            </w:r>
            <w:r w:rsidRPr="00F1630F">
              <w:rPr>
                <w:rFonts w:ascii="Times New Roman" w:hAnsi="Times New Roman" w:hint="eastAsia"/>
                <w:b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5AB9C5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Nucleotide diversity</w:t>
            </w:r>
          </w:p>
          <w:p w14:paraId="04955F23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 w:hint="eastAsia"/>
                <w:b/>
                <w:sz w:val="18"/>
                <w:szCs w:val="18"/>
              </w:rPr>
              <w:t>（</w:t>
            </w:r>
            <w:r w:rsidRPr="00F1630F">
              <w:rPr>
                <w:rFonts w:ascii="Cambria Math" w:hAnsi="Cambria Math" w:cs="Cambria Math"/>
                <w:b/>
                <w:sz w:val="18"/>
                <w:szCs w:val="18"/>
              </w:rPr>
              <w:t>𝜋</w:t>
            </w: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 xml:space="preserve"> ± SD</w:t>
            </w:r>
            <w:r w:rsidRPr="00F1630F">
              <w:rPr>
                <w:rFonts w:ascii="Times New Roman" w:hAnsi="Times New Roman" w:hint="eastAsia"/>
                <w:b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16F6767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 xml:space="preserve">Tajima’s </w:t>
            </w:r>
            <w:r w:rsidRPr="00F1630F">
              <w:rPr>
                <w:rFonts w:ascii="Times New Roman" w:hAnsi="Times New Roman"/>
                <w:b/>
                <w:i/>
                <w:sz w:val="18"/>
                <w:szCs w:val="18"/>
              </w:rPr>
              <w:t>D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9DEC244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 xml:space="preserve">Fu’s </w:t>
            </w:r>
            <w:r w:rsidRPr="00F1630F">
              <w:rPr>
                <w:rFonts w:ascii="Times New Roman" w:hAnsi="Times New Roman"/>
                <w:b/>
                <w:i/>
                <w:sz w:val="18"/>
                <w:szCs w:val="18"/>
              </w:rPr>
              <w:t>Fs</w:t>
            </w:r>
          </w:p>
        </w:tc>
      </w:tr>
      <w:tr w:rsidR="0043031B" w:rsidRPr="009B0839" w14:paraId="131074A4" w14:textId="77777777" w:rsidTr="008F0ECD">
        <w:trPr>
          <w:cantSplit/>
          <w:trHeight w:val="1021"/>
        </w:trPr>
        <w:tc>
          <w:tcPr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77E7FE" w14:textId="77777777" w:rsidR="0043031B" w:rsidRPr="00DC5037" w:rsidRDefault="0043031B" w:rsidP="002C7E70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E48F4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3E48F4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furnacalis</w:t>
            </w:r>
            <w:proofErr w:type="spellEnd"/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0BBA98" w14:textId="77777777" w:rsidR="0043031B" w:rsidRPr="009D4E1C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43 / 4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01F8FD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22 / 48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B9DC59" w14:textId="77777777" w:rsidR="0043031B" w:rsidRPr="008F3E8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0.934 ± 0.022 /</w:t>
            </w:r>
          </w:p>
          <w:p w14:paraId="1C472564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1 ± 0.0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7225BF" w14:textId="77777777" w:rsidR="0043031B" w:rsidRPr="008F3E8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0.01366 ± 0.00164 /</w:t>
            </w:r>
          </w:p>
          <w:p w14:paraId="661F07F8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0.0041 ± 0.0001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81B166" w14:textId="77777777" w:rsidR="0043031B" w:rsidRPr="008F3E8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1.30977 /</w:t>
            </w:r>
          </w:p>
          <w:p w14:paraId="5EEB7F3B" w14:textId="60EB39AC" w:rsidR="0043031B" w:rsidRDefault="0043031B" w:rsidP="005D7C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-0.90279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CDB8B" w14:textId="77777777" w:rsidR="0043031B" w:rsidRPr="008F3E8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2.156 /</w:t>
            </w:r>
          </w:p>
          <w:p w14:paraId="0A77053C" w14:textId="272CE51B" w:rsidR="0043031B" w:rsidRDefault="0043031B" w:rsidP="005D7C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E8B">
              <w:rPr>
                <w:rFonts w:ascii="Times New Roman" w:hAnsi="Times New Roman"/>
                <w:sz w:val="18"/>
                <w:szCs w:val="18"/>
              </w:rPr>
              <w:t>-55.649</w:t>
            </w:r>
          </w:p>
        </w:tc>
      </w:tr>
      <w:tr w:rsidR="0043031B" w:rsidRPr="009B0839" w14:paraId="5149331E" w14:textId="77777777" w:rsidTr="008F0ECD">
        <w:trPr>
          <w:cantSplit/>
          <w:trHeight w:val="1021"/>
        </w:trPr>
        <w:tc>
          <w:tcPr>
            <w:tcW w:w="2689" w:type="dxa"/>
            <w:tcBorders>
              <w:top w:val="nil"/>
              <w:left w:val="nil"/>
              <w:right w:val="nil"/>
            </w:tcBorders>
            <w:vAlign w:val="center"/>
          </w:tcPr>
          <w:p w14:paraId="795760A3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X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3BBC" w14:textId="77777777" w:rsidR="0043031B" w:rsidRPr="009D4E1C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D4E1C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7223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/ 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9690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956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59 /</w:t>
            </w:r>
          </w:p>
          <w:p w14:paraId="6A76D0BA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552C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552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0158 /</w:t>
            </w:r>
          </w:p>
          <w:p w14:paraId="04FA5E84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47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0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A63A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4567 /</w:t>
            </w:r>
          </w:p>
          <w:p w14:paraId="2ADDC25C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17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FB3F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932 /</w:t>
            </w:r>
          </w:p>
          <w:p w14:paraId="01345FBB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977</w:t>
            </w:r>
          </w:p>
        </w:tc>
      </w:tr>
      <w:tr w:rsidR="0043031B" w:rsidRPr="009B0839" w14:paraId="5C97736B" w14:textId="77777777" w:rsidTr="008F0ECD">
        <w:trPr>
          <w:cantSplit/>
          <w:trHeight w:val="1021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003AE9DC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Y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4156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64B9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/ 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E566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923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57 /</w:t>
            </w:r>
          </w:p>
          <w:p w14:paraId="08224BE1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B7B4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046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0146 /</w:t>
            </w:r>
          </w:p>
          <w:p w14:paraId="0A253A61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00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0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4160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58466 /</w:t>
            </w:r>
          </w:p>
          <w:p w14:paraId="3601EB2C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6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D506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96 /</w:t>
            </w:r>
          </w:p>
          <w:p w14:paraId="7BA3F914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8.062</w:t>
            </w:r>
          </w:p>
        </w:tc>
      </w:tr>
      <w:tr w:rsidR="0043031B" w:rsidRPr="009B0839" w14:paraId="30CE29E7" w14:textId="77777777" w:rsidTr="008F0ECD">
        <w:trPr>
          <w:cantSplit/>
          <w:trHeight w:val="1021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3933CA14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44EC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DB8A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/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13C0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.000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31 /</w:t>
            </w:r>
          </w:p>
          <w:p w14:paraId="6DF585B0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A213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810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0212 /</w:t>
            </w:r>
          </w:p>
          <w:p w14:paraId="2254BDE5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01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0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D1EF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18573 /</w:t>
            </w:r>
          </w:p>
          <w:p w14:paraId="02538C34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8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5A37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50 /</w:t>
            </w:r>
          </w:p>
          <w:p w14:paraId="722FDA14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0</w:t>
            </w:r>
          </w:p>
        </w:tc>
      </w:tr>
      <w:tr w:rsidR="0043031B" w:rsidRPr="009B0839" w14:paraId="2A8A4854" w14:textId="77777777" w:rsidTr="008F0ECD">
        <w:trPr>
          <w:cantSplit/>
          <w:trHeight w:val="1021"/>
        </w:trPr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2A477A" w14:textId="77777777" w:rsidR="0043031B" w:rsidRPr="008F6DE7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MN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04F4E1" w14:textId="77777777" w:rsidR="0043031B" w:rsidRPr="009D4E1C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16 / 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332265" w14:textId="77777777" w:rsidR="0043031B" w:rsidRPr="009D4E1C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10 / 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BB618D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0.933 ± 0.040 /</w:t>
            </w:r>
          </w:p>
          <w:p w14:paraId="53B4B396" w14:textId="6DC38E35" w:rsidR="0043031B" w:rsidRPr="009D4E1C" w:rsidRDefault="0043031B" w:rsidP="00E374B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1 ± 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5A5111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0.01466 ± 0.00252 /</w:t>
            </w:r>
          </w:p>
          <w:p w14:paraId="21F05898" w14:textId="023377A7" w:rsidR="0043031B" w:rsidRDefault="0043031B" w:rsidP="00E374B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0.00451 ± 0.00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83807C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1.93648 /</w:t>
            </w:r>
          </w:p>
          <w:p w14:paraId="14212084" w14:textId="0B81E078" w:rsidR="0043031B" w:rsidRDefault="0043031B" w:rsidP="00E374B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-0.311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E92E76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3.693 /</w:t>
            </w:r>
          </w:p>
          <w:p w14:paraId="6A0A5C78" w14:textId="108D01D0" w:rsidR="0043031B" w:rsidRDefault="0043031B" w:rsidP="00E374B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630F">
              <w:rPr>
                <w:rFonts w:ascii="Times New Roman" w:hAnsi="Times New Roman"/>
                <w:sz w:val="18"/>
                <w:szCs w:val="18"/>
              </w:rPr>
              <w:t>-9.237</w:t>
            </w:r>
          </w:p>
        </w:tc>
      </w:tr>
      <w:tr w:rsidR="0043031B" w:rsidRPr="009B0839" w14:paraId="3283748B" w14:textId="77777777" w:rsidTr="008F0ECD">
        <w:trPr>
          <w:cantSplit/>
          <w:trHeight w:val="1021"/>
        </w:trPr>
        <w:tc>
          <w:tcPr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05851A" w14:textId="77777777" w:rsidR="0043031B" w:rsidRPr="00540865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E1C01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O. </w:t>
            </w:r>
            <w:proofErr w:type="spellStart"/>
            <w:r w:rsidRPr="008E1C01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nubilalis</w:t>
            </w:r>
            <w:proofErr w:type="spellEnd"/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CFEDF7" w14:textId="77777777" w:rsidR="0043031B" w:rsidRPr="009D4E1C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20 /1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E90D6B" w14:textId="77777777" w:rsidR="0043031B" w:rsidRPr="009D4E1C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5 / 18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B4C945" w14:textId="77777777" w:rsidR="0043031B" w:rsidRPr="008B5B4D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0.505 ± 0.126 /</w:t>
            </w:r>
          </w:p>
          <w:p w14:paraId="56A08A2A" w14:textId="1D04D79D" w:rsidR="0043031B" w:rsidRPr="009D4E1C" w:rsidRDefault="0043031B" w:rsidP="005D7C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1 ± 0.01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E15B7A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0.00051 ± 0.00015 / 0.00492 ± 0.0004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7F3894" w14:textId="77777777" w:rsidR="0043031B" w:rsidRPr="008B5B4D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-1.42151 /</w:t>
            </w:r>
          </w:p>
          <w:p w14:paraId="23CF5E3E" w14:textId="005E0B6A" w:rsidR="0043031B" w:rsidRDefault="0043031B" w:rsidP="005D7C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-0.55939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5F3D79" w14:textId="77777777" w:rsidR="0043031B" w:rsidRPr="008B5B4D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-1.282 /</w:t>
            </w:r>
          </w:p>
          <w:p w14:paraId="7CA073B2" w14:textId="32E88360" w:rsidR="0043031B" w:rsidRDefault="0043031B" w:rsidP="005D7C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5B4D">
              <w:rPr>
                <w:rFonts w:ascii="Times New Roman" w:hAnsi="Times New Roman"/>
                <w:sz w:val="18"/>
                <w:szCs w:val="18"/>
              </w:rPr>
              <w:t>-9.594</w:t>
            </w:r>
          </w:p>
        </w:tc>
      </w:tr>
      <w:tr w:rsidR="0043031B" w:rsidRPr="009B0839" w14:paraId="1725CED3" w14:textId="77777777" w:rsidTr="008F0ECD">
        <w:trPr>
          <w:cantSplit/>
          <w:trHeight w:val="1021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BC27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X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2532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C0EA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/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8B01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733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155 /</w:t>
            </w:r>
          </w:p>
          <w:p w14:paraId="312E6F78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1AB8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00095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0048 /</w:t>
            </w:r>
          </w:p>
          <w:p w14:paraId="3D48F3AA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35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00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8D09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05722 /</w:t>
            </w:r>
          </w:p>
          <w:p w14:paraId="6D0768A9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5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05CB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58 /</w:t>
            </w:r>
          </w:p>
          <w:p w14:paraId="4FB613E3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01</w:t>
            </w:r>
          </w:p>
        </w:tc>
      </w:tr>
      <w:tr w:rsidR="0043031B" w:rsidRPr="009B0839" w14:paraId="103369B0" w14:textId="77777777" w:rsidTr="008F0ECD">
        <w:trPr>
          <w:cantSplit/>
          <w:trHeight w:val="1021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2296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Y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953B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CFE0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/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9D3E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667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97 /</w:t>
            </w:r>
          </w:p>
          <w:p w14:paraId="5BF81755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007A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00037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0037 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  <w:p w14:paraId="49B3380A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57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0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AACD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/ -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6C25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/ -</w:t>
            </w:r>
          </w:p>
        </w:tc>
      </w:tr>
      <w:tr w:rsidR="0043031B" w:rsidRPr="009B0839" w14:paraId="0E860F43" w14:textId="77777777" w:rsidTr="008F0ECD">
        <w:trPr>
          <w:cantSplit/>
          <w:trHeight w:val="1021"/>
        </w:trPr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6A38CA" w14:textId="77777777" w:rsidR="0043031B" w:rsidRPr="00F1630F" w:rsidRDefault="0043031B" w:rsidP="002C7E70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1630F">
              <w:rPr>
                <w:rFonts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16B88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4E1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D4E1C">
              <w:rPr>
                <w:rFonts w:ascii="Times New Roman" w:hAnsi="Times New Roman"/>
                <w:sz w:val="18"/>
                <w:szCs w:val="18"/>
              </w:rPr>
              <w:t>1/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72B8E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/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2EB6AE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345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172 /</w:t>
            </w:r>
          </w:p>
          <w:p w14:paraId="56233815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00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2B55AC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00030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0032 /</w:t>
            </w:r>
          </w:p>
          <w:p w14:paraId="39826B5F" w14:textId="77777777" w:rsidR="0043031B" w:rsidRPr="00D22141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503 </w:t>
            </w:r>
            <w:r w:rsidRPr="00AD2F91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00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5DE4B7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59996 /</w:t>
            </w:r>
          </w:p>
          <w:p w14:paraId="3C1C2C14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18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D3CED0" w14:textId="77777777" w:rsidR="0043031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537 /</w:t>
            </w:r>
          </w:p>
          <w:p w14:paraId="1BB1C959" w14:textId="77777777" w:rsidR="0043031B" w:rsidRPr="00C57E5B" w:rsidRDefault="0043031B" w:rsidP="002C7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801</w:t>
            </w:r>
          </w:p>
        </w:tc>
      </w:tr>
    </w:tbl>
    <w:bookmarkEnd w:id="12"/>
    <w:bookmarkEnd w:id="13"/>
    <w:bookmarkEnd w:id="14"/>
    <w:p w14:paraId="2D2C450E" w14:textId="6B05038C" w:rsidR="0083715A" w:rsidRDefault="005D7C39" w:rsidP="00784194">
      <w:pPr>
        <w:pStyle w:val="1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Values reported as follow</w:t>
      </w:r>
      <w:r w:rsidRPr="00E03F2B">
        <w:rPr>
          <w:rFonts w:ascii="Times New Roman" w:hAnsi="Times New Roman" w:cs="Times New Roman" w:hint="eastAsia"/>
          <w:color w:val="auto"/>
          <w:kern w:val="0"/>
          <w:sz w:val="18"/>
          <w:szCs w:val="18"/>
          <w:lang w:val="en-US" w:eastAsia="zh-CN"/>
        </w:rPr>
        <w:t>:</w:t>
      </w: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 xml:space="preserve"> MTD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 xml:space="preserve"> </w:t>
      </w: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/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 xml:space="preserve"> </w:t>
      </w: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NUD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.</w:t>
      </w:r>
      <w:r w:rsidR="0085445E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 xml:space="preserve"> “</w:t>
      </w:r>
      <w:r w:rsidR="0085445E">
        <w:rPr>
          <w:rFonts w:ascii="Times New Roman" w:hAnsi="Times New Roman" w:hint="eastAsia"/>
          <w:sz w:val="18"/>
          <w:szCs w:val="18"/>
        </w:rPr>
        <w:t>-</w:t>
      </w:r>
      <w:r w:rsidR="0085445E">
        <w:rPr>
          <w:rFonts w:ascii="Times New Roman" w:hAnsi="Times New Roman"/>
          <w:sz w:val="18"/>
          <w:szCs w:val="18"/>
        </w:rPr>
        <w:t>”</w:t>
      </w:r>
      <w:r w:rsidR="001C314E">
        <w:rPr>
          <w:rFonts w:ascii="Times New Roman" w:hAnsi="Times New Roman"/>
          <w:sz w:val="18"/>
          <w:szCs w:val="18"/>
        </w:rPr>
        <w:t xml:space="preserve"> indicated that </w:t>
      </w:r>
      <w:r w:rsidR="001C314E" w:rsidRPr="001C314E">
        <w:rPr>
          <w:rFonts w:ascii="Times New Roman" w:hAnsi="Times New Roman"/>
          <w:sz w:val="18"/>
          <w:szCs w:val="18"/>
        </w:rPr>
        <w:t>value</w:t>
      </w:r>
      <w:r w:rsidR="001C314E">
        <w:rPr>
          <w:rFonts w:ascii="Times New Roman" w:hAnsi="Times New Roman"/>
          <w:sz w:val="18"/>
          <w:szCs w:val="18"/>
        </w:rPr>
        <w:t>s of</w:t>
      </w:r>
      <w:r w:rsidR="001C314E" w:rsidRPr="001C314E">
        <w:t xml:space="preserve"> </w:t>
      </w:r>
      <w:r w:rsidR="001C314E" w:rsidRPr="008F0ECD">
        <w:rPr>
          <w:rFonts w:ascii="Times New Roman" w:hAnsi="Times New Roman"/>
          <w:i/>
          <w:sz w:val="18"/>
          <w:szCs w:val="18"/>
        </w:rPr>
        <w:t>Tajima’s D</w:t>
      </w:r>
      <w:r w:rsidR="001C314E">
        <w:rPr>
          <w:rFonts w:ascii="Times New Roman" w:hAnsi="Times New Roman"/>
          <w:sz w:val="18"/>
          <w:szCs w:val="18"/>
        </w:rPr>
        <w:t xml:space="preserve"> and </w:t>
      </w:r>
      <w:r w:rsidR="001C314E" w:rsidRPr="008F0ECD">
        <w:rPr>
          <w:rFonts w:ascii="Times New Roman" w:hAnsi="Times New Roman"/>
          <w:i/>
          <w:sz w:val="18"/>
          <w:szCs w:val="18"/>
        </w:rPr>
        <w:t>Fu’s. Fs</w:t>
      </w:r>
      <w:r w:rsidR="0013548F">
        <w:rPr>
          <w:rFonts w:ascii="Times New Roman" w:hAnsi="Times New Roman"/>
          <w:sz w:val="18"/>
          <w:szCs w:val="18"/>
        </w:rPr>
        <w:t xml:space="preserve"> were not observed</w:t>
      </w:r>
      <w:r w:rsidR="00B47B47" w:rsidRPr="008F0ECD">
        <w:rPr>
          <w:rFonts w:ascii="Times New Roman" w:hAnsi="Times New Roman"/>
          <w:sz w:val="18"/>
          <w:szCs w:val="18"/>
        </w:rPr>
        <w:t>.</w:t>
      </w:r>
    </w:p>
    <w:p w14:paraId="7F6C99DD" w14:textId="77777777" w:rsidR="00FA21F9" w:rsidRDefault="00FA21F9" w:rsidP="00784194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5" w:name="_Hlk116044613"/>
    </w:p>
    <w:p w14:paraId="494918D7" w14:textId="55E23A60" w:rsidR="006446F5" w:rsidRPr="00BB7861" w:rsidRDefault="00D2474E" w:rsidP="00784194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="006446F5" w:rsidRPr="00AF2B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6855F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6446F5" w:rsidRPr="00BB78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855FF" w:rsidRPr="006855FF">
        <w:rPr>
          <w:rFonts w:ascii="Times New Roman" w:hAnsi="Times New Roman" w:cs="Times New Roman"/>
          <w:sz w:val="24"/>
          <w:szCs w:val="24"/>
          <w:lang w:val="en-US"/>
        </w:rPr>
        <w:t xml:space="preserve">Analysis of molecular variance (AMOVA) </w:t>
      </w:r>
      <w:r w:rsidR="006855FF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="006855FF" w:rsidRPr="006855F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855FF">
        <w:rPr>
          <w:rFonts w:ascii="Times New Roman" w:hAnsi="Times New Roman" w:cs="Times New Roman"/>
          <w:sz w:val="24"/>
          <w:szCs w:val="24"/>
        </w:rPr>
        <w:t>mitochondrial genes dataset</w:t>
      </w:r>
      <w:r w:rsidR="006855FF" w:rsidRPr="00A95205">
        <w:rPr>
          <w:rFonts w:ascii="Times New Roman" w:eastAsia="黑体" w:hAnsi="黑体"/>
          <w:sz w:val="24"/>
          <w:szCs w:val="24"/>
          <w:lang w:val="fr-FR"/>
        </w:rPr>
        <w:t xml:space="preserve"> </w:t>
      </w:r>
      <w:r w:rsidR="006855FF">
        <w:rPr>
          <w:rFonts w:ascii="Times New Roman" w:eastAsia="黑体" w:hAnsi="黑体"/>
          <w:sz w:val="24"/>
          <w:szCs w:val="24"/>
          <w:lang w:val="fr-FR"/>
        </w:rPr>
        <w:t xml:space="preserve">(MTD) and </w:t>
      </w:r>
      <w:bookmarkStart w:id="16" w:name="_Hlk116036407"/>
      <w:r w:rsidR="006855FF">
        <w:rPr>
          <w:rFonts w:ascii="Times New Roman" w:hAnsi="Times New Roman" w:cs="Times New Roman"/>
          <w:sz w:val="24"/>
          <w:szCs w:val="24"/>
        </w:rPr>
        <w:t>nuclear genes dataset</w:t>
      </w:r>
      <w:r w:rsidR="006855FF">
        <w:rPr>
          <w:rFonts w:ascii="Times New Roman" w:eastAsia="黑体" w:hAnsi="黑体"/>
          <w:sz w:val="24"/>
          <w:szCs w:val="24"/>
          <w:lang w:val="fr-FR"/>
        </w:rPr>
        <w:t xml:space="preserve"> (NUD)</w:t>
      </w:r>
      <w:bookmarkEnd w:id="16"/>
      <w:r w:rsidR="006855FF">
        <w:rPr>
          <w:rFonts w:ascii="Times New Roman" w:eastAsia="黑体" w:hAnsi="黑体"/>
          <w:sz w:val="24"/>
          <w:szCs w:val="24"/>
          <w:lang w:val="fr-FR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2127"/>
        <w:gridCol w:w="1988"/>
        <w:gridCol w:w="563"/>
        <w:gridCol w:w="952"/>
        <w:gridCol w:w="1316"/>
        <w:gridCol w:w="1360"/>
      </w:tblGrid>
      <w:tr w:rsidR="00C708E9" w:rsidRPr="006855FF" w14:paraId="227E3006" w14:textId="77777777" w:rsidTr="00784194">
        <w:trPr>
          <w:trHeight w:val="283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bookmarkEnd w:id="15"/>
          <w:p w14:paraId="144ABC9C" w14:textId="77777777" w:rsidR="006446F5" w:rsidRPr="00784194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s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2719C" w14:textId="77777777" w:rsidR="006446F5" w:rsidRPr="00784194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urce of variation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D2558" w14:textId="4812E2A8" w:rsidR="006446F5" w:rsidRPr="00784194" w:rsidRDefault="006855FF" w:rsidP="00790ADC">
            <w:pPr>
              <w:pStyle w:val="1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E793C" w14:textId="77777777" w:rsidR="006446F5" w:rsidRPr="00784194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DCB97" w14:textId="77777777" w:rsidR="006446F5" w:rsidRPr="00784194" w:rsidRDefault="006446F5" w:rsidP="00790ADC">
            <w:pPr>
              <w:pStyle w:val="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nce</w:t>
            </w:r>
          </w:p>
          <w:p w14:paraId="70481CB2" w14:textId="77777777" w:rsidR="006446F5" w:rsidRPr="00784194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onents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C563" w14:textId="77777777" w:rsidR="006446F5" w:rsidRPr="00784194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centage of variation</w:t>
            </w:r>
          </w:p>
        </w:tc>
      </w:tr>
      <w:tr w:rsidR="00C708E9" w:rsidRPr="006855FF" w14:paraId="1A04BDF7" w14:textId="77777777" w:rsidTr="00784194">
        <w:trPr>
          <w:trHeight w:val="28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50D7A" w14:textId="77777777" w:rsidR="00C708E9" w:rsidRPr="006855FF" w:rsidRDefault="00C708E9">
            <w:pPr>
              <w:pStyle w:val="1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I</w:t>
            </w:r>
            <w:r w:rsidRPr="006855FF">
              <w:rPr>
                <w:rFonts w:ascii="Times New Roman" w:hAnsi="Times New Roman" w:cs="Times New Roman"/>
                <w:color w:val="auto"/>
                <w:lang w:val="en-US"/>
              </w:rPr>
              <w:t xml:space="preserve"> + </w:t>
            </w: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OII</w:t>
            </w:r>
            <w:r w:rsidRPr="006855FF">
              <w:rPr>
                <w:rFonts w:ascii="Times New Roman" w:hAnsi="Times New Roman" w:cs="Times New Roman"/>
                <w:color w:val="auto"/>
                <w:lang w:val="en-US"/>
              </w:rPr>
              <w:t xml:space="preserve"> +</w:t>
            </w: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</w:t>
            </w:r>
            <w:proofErr w:type="spellStart"/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ytb</w:t>
            </w:r>
            <w:proofErr w:type="spellEnd"/>
          </w:p>
        </w:tc>
        <w:tc>
          <w:tcPr>
            <w:tcW w:w="198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2DD1D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Among groups</w:t>
            </w:r>
          </w:p>
        </w:tc>
        <w:tc>
          <w:tcPr>
            <w:tcW w:w="56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94234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DA63A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303.982</w:t>
            </w:r>
          </w:p>
        </w:tc>
        <w:tc>
          <w:tcPr>
            <w:tcW w:w="131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EC7AE" w14:textId="77777777" w:rsidR="00C708E9" w:rsidRPr="006855FF" w:rsidRDefault="00C708E9" w:rsidP="00790ADC"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 xml:space="preserve">90967 </w:t>
            </w:r>
            <w:proofErr w:type="spellStart"/>
            <w:r w:rsidRPr="006855FF">
              <w:rPr>
                <w:rFonts w:ascii="Times New Roman" w:hAnsi="Times New Roman" w:cs="Times New Roman"/>
                <w:lang w:val="en-US"/>
              </w:rPr>
              <w:t>Va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F1210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55.83</w:t>
            </w:r>
          </w:p>
        </w:tc>
      </w:tr>
      <w:tr w:rsidR="00C708E9" w:rsidRPr="006855FF" w14:paraId="4B87A0D8" w14:textId="77777777" w:rsidTr="00784194">
        <w:trPr>
          <w:trHeight w:val="283"/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87184" w14:textId="77777777" w:rsidR="00C708E9" w:rsidRPr="00784194" w:rsidRDefault="00C708E9" w:rsidP="0079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7A50D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Among populations within</w:t>
            </w:r>
            <w:r w:rsidRPr="006855FF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r w:rsidRPr="006855FF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3C43C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BE379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32.43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28334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-0.</w:t>
            </w:r>
            <w:r w:rsidRPr="006855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55FF">
              <w:rPr>
                <w:rFonts w:ascii="Times New Roman" w:hAnsi="Times New Roman" w:cs="Times New Roman"/>
                <w:lang w:val="en-US" w:eastAsia="zh-CN"/>
              </w:rPr>
              <w:t xml:space="preserve">28877 </w:t>
            </w:r>
            <w:proofErr w:type="spellStart"/>
            <w:r w:rsidRPr="006855FF">
              <w:rPr>
                <w:rFonts w:ascii="Times New Roman" w:hAnsi="Times New Roman" w:cs="Times New Roman"/>
                <w:lang w:val="en-US"/>
              </w:rPr>
              <w:t>Vb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0519B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-1.48</w:t>
            </w:r>
          </w:p>
        </w:tc>
      </w:tr>
      <w:tr w:rsidR="00C708E9" w:rsidRPr="006855FF" w14:paraId="06450A83" w14:textId="77777777" w:rsidTr="00784194">
        <w:trPr>
          <w:trHeight w:val="283"/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249EC" w14:textId="77777777" w:rsidR="00C708E9" w:rsidRPr="00784194" w:rsidRDefault="00C708E9" w:rsidP="0079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AB933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Within populations</w:t>
            </w:r>
          </w:p>
        </w:tc>
        <w:tc>
          <w:tcPr>
            <w:tcW w:w="563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FCAE5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56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7864A" w14:textId="77777777" w:rsidR="00C708E9" w:rsidRPr="006855FF" w:rsidRDefault="00C708E9" w:rsidP="00790ADC">
            <w:pPr>
              <w:pStyle w:val="1"/>
              <w:tabs>
                <w:tab w:val="center" w:pos="487"/>
              </w:tabs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499.48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78937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8.91944</w:t>
            </w:r>
            <w:r w:rsidRPr="006855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855FF">
              <w:rPr>
                <w:rFonts w:ascii="Times New Roman" w:hAnsi="Times New Roman" w:cs="Times New Roman"/>
                <w:lang w:val="en-US"/>
              </w:rPr>
              <w:t>Vc</w:t>
            </w:r>
            <w:proofErr w:type="spellEnd"/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7F5FE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45.65</w:t>
            </w:r>
          </w:p>
        </w:tc>
      </w:tr>
      <w:tr w:rsidR="00C708E9" w:rsidRPr="006855FF" w14:paraId="30505083" w14:textId="77777777" w:rsidTr="00784194">
        <w:trPr>
          <w:trHeight w:val="283"/>
          <w:jc w:val="center"/>
        </w:trPr>
        <w:tc>
          <w:tcPr>
            <w:tcW w:w="212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0F306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7DFD5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56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2C020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62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16BFB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835.905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86CA6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19.54034</w:t>
            </w:r>
          </w:p>
        </w:tc>
        <w:tc>
          <w:tcPr>
            <w:tcW w:w="136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D0EDE" w14:textId="77777777" w:rsidR="00C708E9" w:rsidRPr="006855FF" w:rsidRDefault="00C708E9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100</w:t>
            </w:r>
          </w:p>
        </w:tc>
      </w:tr>
      <w:tr w:rsidR="00C708E9" w:rsidRPr="006855FF" w14:paraId="7832700D" w14:textId="77777777" w:rsidTr="00784194">
        <w:trPr>
          <w:trHeight w:val="283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D80CB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CAD</w:t>
            </w:r>
            <w:r w:rsidRPr="006855FF">
              <w:rPr>
                <w:rFonts w:ascii="Times New Roman" w:hAnsi="Times New Roman" w:cs="Times New Roman"/>
                <w:color w:val="auto"/>
                <w:lang w:val="en-US"/>
              </w:rPr>
              <w:t xml:space="preserve"> + </w:t>
            </w: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EF-1α </w:t>
            </w:r>
            <w:r w:rsidRPr="006855FF">
              <w:rPr>
                <w:rFonts w:ascii="Times New Roman" w:hAnsi="Times New Roman" w:cs="Times New Roman"/>
                <w:color w:val="auto"/>
                <w:lang w:val="en-US"/>
              </w:rPr>
              <w:t>+</w:t>
            </w: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R</w:t>
            </w: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S5</w:t>
            </w:r>
            <w:r w:rsidRPr="006855FF">
              <w:rPr>
                <w:rFonts w:ascii="Times New Roman" w:hAnsi="Times New Roman" w:cs="Times New Roman"/>
                <w:color w:val="auto"/>
                <w:lang w:val="en-US"/>
              </w:rPr>
              <w:t xml:space="preserve"> +</w:t>
            </w:r>
            <w:r w:rsidRPr="006855FF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 xml:space="preserve"> Wingless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29F00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Among groups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A7FC4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467F6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48.782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4EF1B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1.66848</w:t>
            </w:r>
            <w:r w:rsidRPr="006855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855FF">
              <w:rPr>
                <w:rFonts w:ascii="Times New Roman" w:hAnsi="Times New Roman" w:cs="Times New Roman"/>
                <w:lang w:val="en-US"/>
              </w:rPr>
              <w:t>Va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5B521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25.60</w:t>
            </w:r>
          </w:p>
        </w:tc>
      </w:tr>
      <w:tr w:rsidR="00C708E9" w:rsidRPr="006855FF" w14:paraId="26D44A24" w14:textId="77777777" w:rsidTr="00784194">
        <w:trPr>
          <w:trHeight w:val="283"/>
          <w:jc w:val="center"/>
        </w:trPr>
        <w:tc>
          <w:tcPr>
            <w:tcW w:w="2127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1A459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</w:pPr>
          </w:p>
        </w:tc>
        <w:tc>
          <w:tcPr>
            <w:tcW w:w="1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ACD76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Among populations within</w:t>
            </w:r>
            <w:r w:rsidRPr="006855FF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r w:rsidRPr="006855FF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5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90D9F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9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C59DC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25</w:t>
            </w:r>
            <w:r w:rsidRPr="006855FF">
              <w:rPr>
                <w:rFonts w:ascii="Times New Roman" w:hAnsi="Times New Roman" w:cs="Times New Roman"/>
                <w:lang w:val="en-US"/>
              </w:rPr>
              <w:t>.</w:t>
            </w:r>
            <w:r w:rsidRPr="006855FF">
              <w:rPr>
                <w:rFonts w:ascii="Times New Roman" w:hAnsi="Times New Roman" w:cs="Times New Roman"/>
                <w:lang w:val="en-US" w:eastAsia="zh-CN"/>
              </w:rPr>
              <w:t>326</w:t>
            </w:r>
          </w:p>
        </w:tc>
        <w:tc>
          <w:tcPr>
            <w:tcW w:w="1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0499A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0.02798</w:t>
            </w:r>
            <w:r w:rsidRPr="006855F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855FF">
              <w:rPr>
                <w:rFonts w:ascii="Times New Roman" w:hAnsi="Times New Roman" w:cs="Times New Roman"/>
                <w:lang w:val="en-US"/>
              </w:rPr>
              <w:t>Vb</w:t>
            </w:r>
            <w:proofErr w:type="spellEnd"/>
          </w:p>
        </w:tc>
        <w:tc>
          <w:tcPr>
            <w:tcW w:w="13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47C61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0.43</w:t>
            </w:r>
          </w:p>
        </w:tc>
      </w:tr>
      <w:tr w:rsidR="00C708E9" w:rsidRPr="006855FF" w14:paraId="487472F5" w14:textId="77777777" w:rsidTr="00784194">
        <w:trPr>
          <w:trHeight w:val="283"/>
          <w:jc w:val="center"/>
        </w:trPr>
        <w:tc>
          <w:tcPr>
            <w:tcW w:w="2127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D03B2" w14:textId="77777777" w:rsidR="006446F5" w:rsidRPr="00784194" w:rsidRDefault="006446F5" w:rsidP="0079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39B7C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Within populations</w:t>
            </w:r>
          </w:p>
        </w:tc>
        <w:tc>
          <w:tcPr>
            <w:tcW w:w="5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09307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5491C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284.438</w:t>
            </w:r>
          </w:p>
        </w:tc>
        <w:tc>
          <w:tcPr>
            <w:tcW w:w="1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2A1A4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 xml:space="preserve">4.82099 </w:t>
            </w:r>
            <w:proofErr w:type="spellStart"/>
            <w:r w:rsidRPr="006855FF">
              <w:rPr>
                <w:rFonts w:ascii="Times New Roman" w:hAnsi="Times New Roman" w:cs="Times New Roman"/>
                <w:lang w:val="en-US"/>
              </w:rPr>
              <w:t>Vc</w:t>
            </w:r>
            <w:proofErr w:type="spellEnd"/>
          </w:p>
        </w:tc>
        <w:tc>
          <w:tcPr>
            <w:tcW w:w="13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0150D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73.97</w:t>
            </w:r>
          </w:p>
        </w:tc>
      </w:tr>
      <w:tr w:rsidR="00C708E9" w:rsidRPr="006855FF" w14:paraId="2DBAFC6D" w14:textId="77777777" w:rsidTr="00784194">
        <w:trPr>
          <w:trHeight w:val="283"/>
          <w:jc w:val="center"/>
        </w:trPr>
        <w:tc>
          <w:tcPr>
            <w:tcW w:w="2127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AF5AC" w14:textId="77777777" w:rsidR="006446F5" w:rsidRPr="00784194" w:rsidRDefault="006446F5" w:rsidP="00790A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FAB10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5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26E03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343D3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5FF">
              <w:rPr>
                <w:rFonts w:ascii="Times New Roman" w:hAnsi="Times New Roman" w:cs="Times New Roman"/>
                <w:lang w:val="en-US"/>
              </w:rPr>
              <w:t>358.545</w:t>
            </w:r>
          </w:p>
        </w:tc>
        <w:tc>
          <w:tcPr>
            <w:tcW w:w="131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DF494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6.51745</w:t>
            </w:r>
          </w:p>
        </w:tc>
        <w:tc>
          <w:tcPr>
            <w:tcW w:w="13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CC695" w14:textId="77777777" w:rsidR="006446F5" w:rsidRPr="006855FF" w:rsidRDefault="006446F5" w:rsidP="00790ADC">
            <w:pPr>
              <w:pStyle w:val="1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6855FF">
              <w:rPr>
                <w:rFonts w:ascii="Times New Roman" w:hAnsi="Times New Roman" w:cs="Times New Roman"/>
                <w:lang w:val="en-US" w:eastAsia="zh-CN"/>
              </w:rPr>
              <w:t>100</w:t>
            </w:r>
          </w:p>
        </w:tc>
      </w:tr>
    </w:tbl>
    <w:p w14:paraId="7972A135" w14:textId="178E2751" w:rsidR="006446F5" w:rsidRDefault="006446F5" w:rsidP="006446F5">
      <w:pPr>
        <w:pStyle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Significance test: 1000 permutations; </w:t>
      </w:r>
      <w:r w:rsidR="006855FF" w:rsidRPr="00784194">
        <w:rPr>
          <w:rFonts w:ascii="Times New Roman" w:hAnsi="Times New Roman"/>
          <w:i/>
          <w:sz w:val="18"/>
          <w:szCs w:val="18"/>
          <w:lang w:val="en-US"/>
        </w:rPr>
        <w:t>df</w:t>
      </w:r>
      <w:r>
        <w:rPr>
          <w:rFonts w:ascii="Times New Roman" w:hAnsi="Times New Roman"/>
          <w:sz w:val="18"/>
          <w:szCs w:val="18"/>
          <w:lang w:val="en-US"/>
        </w:rPr>
        <w:t>: degrees of freedom.</w:t>
      </w:r>
    </w:p>
    <w:p w14:paraId="3D9F76A0" w14:textId="77777777" w:rsidR="0083715A" w:rsidRDefault="0083715A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41D515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986BEE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71797A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4E2C5E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08CCF8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AC101F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F360C9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D4CB98" w14:textId="77777777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93787B" w14:textId="2DCE103F" w:rsidR="00BC121F" w:rsidRDefault="00BC121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5213E8" w14:textId="77777777" w:rsidR="004F64EF" w:rsidRPr="00784194" w:rsidRDefault="004F64EF" w:rsidP="00ED6942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86FBE1" w14:textId="507DC49E" w:rsidR="00BC121F" w:rsidRDefault="00BC121F" w:rsidP="00BC12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  <w:u w:color="000000"/>
          <w:lang w:eastAsia="en-US"/>
        </w:rPr>
        <w:lastRenderedPageBreak/>
        <w:t>Appendix</w:t>
      </w:r>
      <w:r w:rsidRPr="00AF2B5E">
        <w:rPr>
          <w:rFonts w:ascii="Times New Roman" w:eastAsia="宋体" w:hAnsi="Times New Roman" w:cs="Times New Roman"/>
          <w:b/>
          <w:color w:val="000000"/>
          <w:sz w:val="24"/>
          <w:szCs w:val="24"/>
          <w:u w:color="000000"/>
          <w:lang w:eastAsia="en-US"/>
        </w:rPr>
        <w:t xml:space="preserve"> S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u w:color="000000"/>
          <w:lang w:eastAsia="en-US"/>
        </w:rPr>
        <w:t>6</w:t>
      </w:r>
      <w:r w:rsidRPr="0057153A">
        <w:rPr>
          <w:rFonts w:ascii="Times New Roman" w:hAnsi="Times New Roman" w:cs="Times New Roman"/>
          <w:sz w:val="24"/>
          <w:szCs w:val="24"/>
        </w:rPr>
        <w:t>. The natural logarithm of geographical distance (km) (below the diagonal) and pairwise genetic distance (above the diagonal) between different geographical populations</w:t>
      </w:r>
      <w:r>
        <w:rPr>
          <w:rFonts w:ascii="Times New Roman" w:hAnsi="Times New Roman" w:cs="Times New Roman"/>
          <w:sz w:val="24"/>
          <w:szCs w:val="24"/>
        </w:rPr>
        <w:t xml:space="preserve"> based on mitochondrial genes dataset</w:t>
      </w:r>
      <w:r w:rsidRPr="00A95205">
        <w:rPr>
          <w:rFonts w:ascii="Times New Roman" w:eastAsia="黑体" w:hAnsi="黑体"/>
          <w:sz w:val="24"/>
          <w:szCs w:val="24"/>
          <w:lang w:val="fr-FR"/>
        </w:rPr>
        <w:t xml:space="preserve"> </w:t>
      </w:r>
      <w:r>
        <w:rPr>
          <w:rFonts w:ascii="Times New Roman" w:eastAsia="黑体" w:hAnsi="黑体"/>
          <w:sz w:val="24"/>
          <w:szCs w:val="24"/>
          <w:lang w:val="fr-FR"/>
        </w:rPr>
        <w:t xml:space="preserve">(MTD) and </w:t>
      </w:r>
      <w:r>
        <w:rPr>
          <w:rFonts w:ascii="Times New Roman" w:hAnsi="Times New Roman" w:cs="Times New Roman"/>
          <w:sz w:val="24"/>
          <w:szCs w:val="24"/>
        </w:rPr>
        <w:t>nuclear genes dataset</w:t>
      </w:r>
      <w:r>
        <w:rPr>
          <w:rFonts w:ascii="Times New Roman" w:eastAsia="黑体" w:hAnsi="黑体"/>
          <w:sz w:val="24"/>
          <w:szCs w:val="24"/>
          <w:lang w:val="fr-FR"/>
        </w:rPr>
        <w:t xml:space="preserve"> (NUD).</w:t>
      </w:r>
      <w:r w:rsidRPr="004F35A1">
        <w:t xml:space="preserve"> </w:t>
      </w:r>
      <w:r w:rsidRPr="00E374B5">
        <w:rPr>
          <w:rFonts w:ascii="Times New Roman" w:hAnsi="Times New Roman" w:cs="Times New Roman"/>
          <w:sz w:val="24"/>
          <w:szCs w:val="24"/>
        </w:rPr>
        <w:t xml:space="preserve">The natural logarithm </w:t>
      </w:r>
      <w:r w:rsidR="00EC4643">
        <w:rPr>
          <w:rFonts w:ascii="Times New Roman" w:hAnsi="Times New Roman" w:cs="Times New Roman"/>
          <w:sz w:val="24"/>
          <w:szCs w:val="24"/>
        </w:rPr>
        <w:t>was</w:t>
      </w:r>
      <w:r w:rsidRPr="002E59D6">
        <w:rPr>
          <w:rFonts w:ascii="Times New Roman" w:hAnsi="Times New Roman" w:cs="Times New Roman"/>
          <w:sz w:val="24"/>
          <w:szCs w:val="24"/>
        </w:rPr>
        <w:t xml:space="preserve"> used to reduce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85445E">
        <w:rPr>
          <w:rFonts w:ascii="Times New Roman" w:hAnsi="Times New Roman" w:cs="Times New Roman"/>
          <w:sz w:val="24"/>
          <w:szCs w:val="24"/>
        </w:rPr>
        <w:t xml:space="preserve"> </w:t>
      </w:r>
      <w:r w:rsidRPr="002E59D6">
        <w:rPr>
          <w:rFonts w:ascii="Times New Roman" w:hAnsi="Times New Roman" w:cs="Times New Roman"/>
          <w:sz w:val="24"/>
          <w:szCs w:val="24"/>
        </w:rPr>
        <w:t>absolute valu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2E59D6">
        <w:rPr>
          <w:rFonts w:ascii="Times New Roman" w:hAnsi="Times New Roman" w:cs="Times New Roman"/>
          <w:sz w:val="24"/>
          <w:szCs w:val="24"/>
        </w:rPr>
        <w:t xml:space="preserve"> </w:t>
      </w:r>
      <w:r w:rsidRPr="005B3BBC">
        <w:rPr>
          <w:rFonts w:ascii="Times New Roman" w:hAnsi="Times New Roman" w:cs="Times New Roman"/>
          <w:sz w:val="24"/>
          <w:szCs w:val="24"/>
        </w:rPr>
        <w:t>geographical distance (km)</w:t>
      </w:r>
      <w:r w:rsidRPr="002E59D6">
        <w:rPr>
          <w:rFonts w:ascii="Times New Roman" w:hAnsi="Times New Roman" w:cs="Times New Roman"/>
          <w:sz w:val="24"/>
          <w:szCs w:val="24"/>
        </w:rPr>
        <w:t xml:space="preserve"> and </w:t>
      </w:r>
      <w:r w:rsidRPr="0085445E">
        <w:rPr>
          <w:rFonts w:ascii="Times New Roman" w:hAnsi="Times New Roman" w:cs="Times New Roman"/>
          <w:sz w:val="24"/>
          <w:szCs w:val="24"/>
        </w:rPr>
        <w:t>av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9D6">
        <w:rPr>
          <w:rFonts w:ascii="Times New Roman" w:hAnsi="Times New Roman" w:cs="Times New Roman"/>
          <w:sz w:val="24"/>
          <w:szCs w:val="24"/>
        </w:rPr>
        <w:t xml:space="preserve">the </w:t>
      </w:r>
      <w:r w:rsidRPr="0085445E">
        <w:rPr>
          <w:rFonts w:ascii="Times New Roman" w:hAnsi="Times New Roman" w:cs="Times New Roman"/>
          <w:sz w:val="24"/>
          <w:szCs w:val="24"/>
        </w:rPr>
        <w:t>heterogene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9D6">
        <w:rPr>
          <w:rFonts w:ascii="Times New Roman" w:hAnsi="Times New Roman" w:cs="Times New Roman"/>
          <w:sz w:val="24"/>
          <w:szCs w:val="24"/>
        </w:rPr>
        <w:t>in Mantel tes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shd w:val="clear" w:color="auto" w:fill="CED7E7"/>
        <w:tblLook w:val="04A0" w:firstRow="1" w:lastRow="0" w:firstColumn="1" w:lastColumn="0" w:noHBand="0" w:noVBand="1"/>
      </w:tblPr>
      <w:tblGrid>
        <w:gridCol w:w="1636"/>
        <w:gridCol w:w="1643"/>
        <w:gridCol w:w="1658"/>
        <w:gridCol w:w="1739"/>
        <w:gridCol w:w="1630"/>
      </w:tblGrid>
      <w:tr w:rsidR="00BC121F" w14:paraId="5684F209" w14:textId="77777777" w:rsidTr="004F64EF">
        <w:trPr>
          <w:trHeight w:val="270"/>
          <w:jc w:val="center"/>
        </w:trPr>
        <w:tc>
          <w:tcPr>
            <w:tcW w:w="98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9A155" w14:textId="77777777" w:rsidR="00BC121F" w:rsidRPr="00784194" w:rsidRDefault="00BC121F" w:rsidP="004F64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8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F155D" w14:textId="77777777" w:rsidR="00BC121F" w:rsidRPr="00784194" w:rsidRDefault="00BC121F" w:rsidP="004F64EF">
            <w:pPr>
              <w:pStyle w:val="1"/>
              <w:jc w:val="center"/>
              <w:rPr>
                <w:b/>
                <w:sz w:val="18"/>
                <w:szCs w:val="18"/>
              </w:rPr>
            </w:pPr>
            <w:r w:rsidRPr="0078419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YN</w:t>
            </w:r>
          </w:p>
        </w:tc>
        <w:tc>
          <w:tcPr>
            <w:tcW w:w="99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388AB" w14:textId="77777777" w:rsidR="00BC121F" w:rsidRPr="00784194" w:rsidRDefault="00BC121F" w:rsidP="004F64EF">
            <w:pPr>
              <w:pStyle w:val="1"/>
              <w:jc w:val="center"/>
              <w:rPr>
                <w:b/>
                <w:sz w:val="18"/>
                <w:szCs w:val="18"/>
              </w:rPr>
            </w:pPr>
            <w:r w:rsidRPr="0078419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XY</w:t>
            </w:r>
          </w:p>
        </w:tc>
        <w:tc>
          <w:tcPr>
            <w:tcW w:w="104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F9F0" w14:textId="77777777" w:rsidR="00BC121F" w:rsidRPr="00784194" w:rsidRDefault="00BC121F" w:rsidP="004F64EF">
            <w:pPr>
              <w:pStyle w:val="1"/>
              <w:jc w:val="center"/>
              <w:rPr>
                <w:b/>
                <w:sz w:val="18"/>
                <w:szCs w:val="18"/>
              </w:rPr>
            </w:pPr>
            <w:r w:rsidRPr="0078419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C</w:t>
            </w:r>
          </w:p>
        </w:tc>
        <w:tc>
          <w:tcPr>
            <w:tcW w:w="98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742A9" w14:textId="77777777" w:rsidR="00BC121F" w:rsidRPr="00784194" w:rsidRDefault="00BC121F" w:rsidP="004F64EF">
            <w:pPr>
              <w:pStyle w:val="1"/>
              <w:jc w:val="center"/>
              <w:rPr>
                <w:b/>
                <w:sz w:val="18"/>
                <w:szCs w:val="18"/>
              </w:rPr>
            </w:pPr>
            <w:r w:rsidRPr="0078419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NS</w:t>
            </w:r>
          </w:p>
        </w:tc>
      </w:tr>
      <w:tr w:rsidR="00BC121F" w14:paraId="2553AF71" w14:textId="77777777" w:rsidTr="004F64EF">
        <w:trPr>
          <w:trHeight w:val="198"/>
          <w:jc w:val="center"/>
        </w:trPr>
        <w:tc>
          <w:tcPr>
            <w:tcW w:w="985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6164A" w14:textId="77777777" w:rsidR="00BC121F" w:rsidRPr="00784194" w:rsidRDefault="00BC121F" w:rsidP="004F64EF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N</w:t>
            </w:r>
          </w:p>
        </w:tc>
        <w:tc>
          <w:tcPr>
            <w:tcW w:w="989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1F89D" w14:textId="77777777" w:rsidR="00BC121F" w:rsidRDefault="00BC121F" w:rsidP="004F64EF">
            <w:pPr>
              <w:jc w:val="center"/>
            </w:pPr>
          </w:p>
        </w:tc>
        <w:tc>
          <w:tcPr>
            <w:tcW w:w="998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B6FD0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 xml:space="preserve">0.014 / 0.005 </w:t>
            </w:r>
          </w:p>
        </w:tc>
        <w:tc>
          <w:tcPr>
            <w:tcW w:w="1047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D2AB3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5 / 0.006</w:t>
            </w:r>
          </w:p>
        </w:tc>
        <w:tc>
          <w:tcPr>
            <w:tcW w:w="981" w:type="pct"/>
            <w:tcBorders>
              <w:top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BC7FA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 xml:space="preserve">0.014 / 0.004 </w:t>
            </w:r>
          </w:p>
        </w:tc>
      </w:tr>
      <w:tr w:rsidR="00BC121F" w14:paraId="37A9C007" w14:textId="77777777" w:rsidTr="004F64EF">
        <w:trPr>
          <w:trHeight w:val="193"/>
          <w:jc w:val="center"/>
        </w:trPr>
        <w:tc>
          <w:tcPr>
            <w:tcW w:w="9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E51ED" w14:textId="77777777" w:rsidR="00BC121F" w:rsidRPr="00784194" w:rsidRDefault="00BC121F" w:rsidP="004F64EF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Y</w:t>
            </w:r>
          </w:p>
        </w:tc>
        <w:tc>
          <w:tcPr>
            <w:tcW w:w="9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9BCB4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025</w:t>
            </w:r>
          </w:p>
        </w:tc>
        <w:tc>
          <w:tcPr>
            <w:tcW w:w="9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9036F" w14:textId="77777777" w:rsidR="00BC121F" w:rsidRDefault="00BC121F" w:rsidP="004F64EF">
            <w:pPr>
              <w:jc w:val="center"/>
            </w:pPr>
          </w:p>
        </w:tc>
        <w:tc>
          <w:tcPr>
            <w:tcW w:w="104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57C16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4 / 0.005</w:t>
            </w:r>
          </w:p>
        </w:tc>
        <w:tc>
          <w:tcPr>
            <w:tcW w:w="98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62BC4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 xml:space="preserve">0.017 / 0.005 </w:t>
            </w:r>
          </w:p>
        </w:tc>
      </w:tr>
      <w:tr w:rsidR="00BC121F" w14:paraId="01DE1436" w14:textId="77777777" w:rsidTr="004F64EF">
        <w:trPr>
          <w:trHeight w:val="193"/>
          <w:jc w:val="center"/>
        </w:trPr>
        <w:tc>
          <w:tcPr>
            <w:tcW w:w="9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8A91F" w14:textId="77777777" w:rsidR="00BC121F" w:rsidRPr="00784194" w:rsidRDefault="00BC121F" w:rsidP="004F64EF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C</w:t>
            </w:r>
          </w:p>
        </w:tc>
        <w:tc>
          <w:tcPr>
            <w:tcW w:w="9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CBA84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69</w:t>
            </w:r>
          </w:p>
        </w:tc>
        <w:tc>
          <w:tcPr>
            <w:tcW w:w="9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C32E4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318</w:t>
            </w:r>
          </w:p>
        </w:tc>
        <w:tc>
          <w:tcPr>
            <w:tcW w:w="104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945F8" w14:textId="77777777" w:rsidR="00BC121F" w:rsidRDefault="00BC121F" w:rsidP="004F64EF">
            <w:pPr>
              <w:jc w:val="center"/>
            </w:pPr>
          </w:p>
        </w:tc>
        <w:tc>
          <w:tcPr>
            <w:tcW w:w="98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E1F92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9 / 0.006</w:t>
            </w:r>
          </w:p>
        </w:tc>
      </w:tr>
      <w:tr w:rsidR="00BC121F" w14:paraId="25587F93" w14:textId="77777777" w:rsidTr="004F64EF">
        <w:trPr>
          <w:trHeight w:val="198"/>
          <w:jc w:val="center"/>
        </w:trPr>
        <w:tc>
          <w:tcPr>
            <w:tcW w:w="9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A0BDF" w14:textId="77777777" w:rsidR="00BC121F" w:rsidRPr="00784194" w:rsidRDefault="00BC121F" w:rsidP="004F64EF">
            <w:pPr>
              <w:pStyle w:val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4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NS</w:t>
            </w:r>
          </w:p>
        </w:tc>
        <w:tc>
          <w:tcPr>
            <w:tcW w:w="9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642F4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930</w:t>
            </w:r>
          </w:p>
        </w:tc>
        <w:tc>
          <w:tcPr>
            <w:tcW w:w="9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36C6B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546</w:t>
            </w:r>
          </w:p>
        </w:tc>
        <w:tc>
          <w:tcPr>
            <w:tcW w:w="104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346A5" w14:textId="77777777" w:rsidR="00BC121F" w:rsidRDefault="00BC121F" w:rsidP="004F64EF">
            <w:pPr>
              <w:pStyle w:val="1"/>
              <w:jc w:val="center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057</w:t>
            </w:r>
          </w:p>
        </w:tc>
        <w:tc>
          <w:tcPr>
            <w:tcW w:w="98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18DC" w14:textId="77777777" w:rsidR="00BC121F" w:rsidRDefault="00BC121F" w:rsidP="004F64EF">
            <w:pPr>
              <w:jc w:val="center"/>
            </w:pPr>
          </w:p>
        </w:tc>
      </w:tr>
    </w:tbl>
    <w:p w14:paraId="4F22E119" w14:textId="77777777" w:rsidR="00BC121F" w:rsidRDefault="00BC121F" w:rsidP="00BC121F">
      <w:pPr>
        <w:pStyle w:val="1"/>
        <w:spacing w:line="480" w:lineRule="auto"/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</w:pP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Values reported as follow</w:t>
      </w:r>
      <w:r w:rsidRPr="00E03F2B">
        <w:rPr>
          <w:rFonts w:ascii="Times New Roman" w:hAnsi="Times New Roman" w:cs="Times New Roman" w:hint="eastAsia"/>
          <w:color w:val="auto"/>
          <w:kern w:val="0"/>
          <w:sz w:val="18"/>
          <w:szCs w:val="18"/>
          <w:lang w:val="en-US" w:eastAsia="zh-CN"/>
        </w:rPr>
        <w:t>:</w:t>
      </w: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 xml:space="preserve"> MTD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 xml:space="preserve"> </w:t>
      </w: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/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 xml:space="preserve"> </w:t>
      </w:r>
      <w:r w:rsidRPr="00E03F2B"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NUD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val="en-US" w:eastAsia="zh-CN"/>
        </w:rPr>
        <w:t>.</w:t>
      </w:r>
    </w:p>
    <w:p w14:paraId="7209DBCF" w14:textId="77777777" w:rsidR="000E74E8" w:rsidRDefault="000E74E8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7F429513" w14:textId="77777777" w:rsidR="000E74E8" w:rsidRDefault="000E74E8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385DE3ED" w14:textId="48042C18" w:rsidR="000E74E8" w:rsidRDefault="000E74E8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04FDD5D7" w14:textId="77777777" w:rsidR="000E74E8" w:rsidRDefault="000E74E8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19014B4F" w14:textId="77777777" w:rsidR="000E74E8" w:rsidRDefault="000E74E8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26E1A6B9" w14:textId="77777777" w:rsidR="00A700EE" w:rsidRDefault="00A700EE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58820709" w14:textId="77777777" w:rsidR="00BC121F" w:rsidRDefault="00BC121F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0F54C3F5" w14:textId="77777777" w:rsidR="00BC121F" w:rsidRDefault="00BC121F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41EE3FC2" w14:textId="77777777" w:rsidR="00BC121F" w:rsidRDefault="00BC121F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39C5CF10" w14:textId="407F52A1" w:rsidR="00A700EE" w:rsidRDefault="00A700EE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6F91CCF1" w14:textId="47702D51" w:rsidR="00DB66FC" w:rsidRDefault="00DB66FC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35874854" w14:textId="77777777" w:rsidR="00DB66FC" w:rsidRDefault="00DB66FC" w:rsidP="000E74E8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10CEE5F7" w14:textId="7B11CD8E" w:rsidR="00BB4094" w:rsidRDefault="00BB4094" w:rsidP="00BB4094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Appendix</w:t>
      </w:r>
      <w:r w:rsidRPr="00AF2B5E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Phylogenetic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B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e and ML tree)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a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D78F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B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tree from</w:t>
      </w:r>
      <w:r w:rsidRPr="00B45D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0DB4">
        <w:rPr>
          <w:rFonts w:ascii="Times New Roman" w:hAnsi="Times New Roman" w:cs="Times New Roman"/>
          <w:sz w:val="24"/>
          <w:szCs w:val="24"/>
        </w:rPr>
        <w:t>nu</w:t>
      </w:r>
      <w:r>
        <w:rPr>
          <w:rFonts w:ascii="Times New Roman" w:hAnsi="Times New Roman" w:cs="Times New Roman"/>
          <w:sz w:val="24"/>
          <w:szCs w:val="24"/>
        </w:rPr>
        <w:t>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plotype dataset (NUHD)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Numerals at nodes indicate Bayesian posterior probabilities</w:t>
      </w:r>
      <w:r w:rsidR="00F603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E2F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50% are </w:t>
      </w:r>
      <w:r w:rsidR="00F6035F">
        <w:rPr>
          <w:rFonts w:ascii="Times New Roman" w:hAnsi="Times New Roman" w:cs="Times New Roman"/>
          <w:color w:val="000000" w:themeColor="text1"/>
          <w:sz w:val="24"/>
          <w:szCs w:val="24"/>
        </w:rPr>
        <w:t>shown)</w:t>
      </w:r>
      <w:r w:rsidRPr="004E2F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b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L tree from </w:t>
      </w:r>
      <w:proofErr w:type="spellStart"/>
      <w:r w:rsidRPr="00EA0DB4">
        <w:rPr>
          <w:rFonts w:ascii="Times New Roman" w:hAnsi="Times New Roman" w:cs="Times New Roman"/>
          <w:sz w:val="24"/>
          <w:szCs w:val="24"/>
        </w:rPr>
        <w:t>nu</w:t>
      </w:r>
      <w:r>
        <w:rPr>
          <w:rFonts w:ascii="Times New Roman" w:hAnsi="Times New Roman" w:cs="Times New Roman"/>
          <w:sz w:val="24"/>
          <w:szCs w:val="24"/>
        </w:rPr>
        <w:t>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plotype dataset (NUHD)</w:t>
      </w:r>
      <w:r w:rsidRPr="008C723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5F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erals at nodes indica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ootstrap values</w:t>
      </w:r>
      <w:r w:rsidRPr="004E2F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&gt;50 are shown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k clades indicate </w:t>
      </w:r>
      <w:proofErr w:type="spellStart"/>
      <w:r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Ostrinia</w:t>
      </w:r>
      <w:proofErr w:type="spellEnd"/>
      <w:r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furnacalis</w:t>
      </w:r>
      <w:proofErr w:type="spellEnd"/>
      <w:r w:rsidRPr="00F927F1">
        <w:rPr>
          <w:rFonts w:ascii="Times New Roman" w:hAnsi="Times New Roman" w:cs="Times New Roman"/>
          <w:sz w:val="24"/>
          <w:szCs w:val="24"/>
          <w:lang w:val="en-US"/>
        </w:rPr>
        <w:t xml:space="preserve"> (AC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reen clad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 </w:t>
      </w:r>
      <w:proofErr w:type="spellStart"/>
      <w:r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Ostrinia</w:t>
      </w:r>
      <w:proofErr w:type="spellEnd"/>
      <w:r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4584D">
        <w:rPr>
          <w:rFonts w:ascii="Times New Roman" w:hAnsi="Times New Roman" w:cs="Times New Roman"/>
          <w:i/>
          <w:iCs/>
          <w:sz w:val="24"/>
          <w:szCs w:val="24"/>
          <w:lang w:val="en-US"/>
        </w:rPr>
        <w:t>nubilalis</w:t>
      </w:r>
      <w:proofErr w:type="spellEnd"/>
      <w:r w:rsidRPr="00F927F1">
        <w:rPr>
          <w:rFonts w:ascii="Times New Roman" w:hAnsi="Times New Roman" w:cs="Times New Roman"/>
          <w:sz w:val="24"/>
          <w:szCs w:val="24"/>
          <w:lang w:val="en-US"/>
        </w:rPr>
        <w:t xml:space="preserve"> (ECB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58E7E7" w14:textId="77777777" w:rsidR="00BB4094" w:rsidRDefault="00BB4094" w:rsidP="00BB4094">
      <w:pPr>
        <w:pStyle w:val="1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7" w:name="_GoBack"/>
      <w:r w:rsidRPr="008F0ECD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29C58B72" wp14:editId="1A835814">
            <wp:extent cx="5782046" cy="2642223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 S1 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9" t="6593" r="974" b="4286"/>
                    <a:stretch/>
                  </pic:blipFill>
                  <pic:spPr bwMode="auto">
                    <a:xfrm>
                      <a:off x="0" y="0"/>
                      <a:ext cx="5801338" cy="2651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7"/>
    </w:p>
    <w:p w14:paraId="6E3F4847" w14:textId="77777777" w:rsidR="009A1D46" w:rsidRPr="00C961BF" w:rsidRDefault="009A1D46">
      <w:pPr>
        <w:pStyle w:val="1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9A1D46" w:rsidRPr="00C961BF" w:rsidSect="00212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3FD418" w14:textId="77777777" w:rsidR="000519F4" w:rsidRDefault="000519F4" w:rsidP="00E66DF0">
      <w:r>
        <w:separator/>
      </w:r>
    </w:p>
  </w:endnote>
  <w:endnote w:type="continuationSeparator" w:id="0">
    <w:p w14:paraId="7A6092D0" w14:textId="77777777" w:rsidR="000519F4" w:rsidRDefault="000519F4" w:rsidP="00E66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C26CF" w14:textId="77777777" w:rsidR="000519F4" w:rsidRDefault="000519F4" w:rsidP="00E66DF0">
      <w:r>
        <w:separator/>
      </w:r>
    </w:p>
  </w:footnote>
  <w:footnote w:type="continuationSeparator" w:id="0">
    <w:p w14:paraId="77E0E6FF" w14:textId="77777777" w:rsidR="000519F4" w:rsidRDefault="000519F4" w:rsidP="00E66D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BE38EC"/>
    <w:multiLevelType w:val="singleLevel"/>
    <w:tmpl w:val="3DBE38EC"/>
    <w:lvl w:ilvl="0">
      <w:start w:val="10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9FA"/>
    <w:rsid w:val="00011C1E"/>
    <w:rsid w:val="00024EB9"/>
    <w:rsid w:val="000320C0"/>
    <w:rsid w:val="000519F4"/>
    <w:rsid w:val="00056540"/>
    <w:rsid w:val="000676FD"/>
    <w:rsid w:val="00096095"/>
    <w:rsid w:val="000B0720"/>
    <w:rsid w:val="000B2D7E"/>
    <w:rsid w:val="000B6A28"/>
    <w:rsid w:val="000D527B"/>
    <w:rsid w:val="000E24F8"/>
    <w:rsid w:val="000E74E8"/>
    <w:rsid w:val="000F0921"/>
    <w:rsid w:val="001100B5"/>
    <w:rsid w:val="00131C97"/>
    <w:rsid w:val="0013548F"/>
    <w:rsid w:val="00156E91"/>
    <w:rsid w:val="001649A5"/>
    <w:rsid w:val="00194194"/>
    <w:rsid w:val="001B7D6D"/>
    <w:rsid w:val="001C314E"/>
    <w:rsid w:val="001C51A8"/>
    <w:rsid w:val="001C5E7F"/>
    <w:rsid w:val="001E4AA9"/>
    <w:rsid w:val="002126AB"/>
    <w:rsid w:val="00213155"/>
    <w:rsid w:val="00215991"/>
    <w:rsid w:val="00250D84"/>
    <w:rsid w:val="002C7E70"/>
    <w:rsid w:val="0030761D"/>
    <w:rsid w:val="0031250B"/>
    <w:rsid w:val="0033389E"/>
    <w:rsid w:val="003369D4"/>
    <w:rsid w:val="00341CA8"/>
    <w:rsid w:val="00344F42"/>
    <w:rsid w:val="0036187A"/>
    <w:rsid w:val="003A5999"/>
    <w:rsid w:val="003D22BE"/>
    <w:rsid w:val="003D3315"/>
    <w:rsid w:val="003E4829"/>
    <w:rsid w:val="003F373C"/>
    <w:rsid w:val="00406126"/>
    <w:rsid w:val="00406B16"/>
    <w:rsid w:val="0043031B"/>
    <w:rsid w:val="00433612"/>
    <w:rsid w:val="004B35AB"/>
    <w:rsid w:val="004C13E3"/>
    <w:rsid w:val="004E2FBA"/>
    <w:rsid w:val="004E791F"/>
    <w:rsid w:val="004F35A1"/>
    <w:rsid w:val="004F64EF"/>
    <w:rsid w:val="00511308"/>
    <w:rsid w:val="00553691"/>
    <w:rsid w:val="005631F5"/>
    <w:rsid w:val="00567F61"/>
    <w:rsid w:val="00570410"/>
    <w:rsid w:val="0057153A"/>
    <w:rsid w:val="0057214E"/>
    <w:rsid w:val="00584661"/>
    <w:rsid w:val="0058475F"/>
    <w:rsid w:val="00597DC0"/>
    <w:rsid w:val="005B3BBC"/>
    <w:rsid w:val="005B4A98"/>
    <w:rsid w:val="005C205E"/>
    <w:rsid w:val="005C6C13"/>
    <w:rsid w:val="005D7C39"/>
    <w:rsid w:val="005E643D"/>
    <w:rsid w:val="005F131D"/>
    <w:rsid w:val="006136E5"/>
    <w:rsid w:val="00614EDB"/>
    <w:rsid w:val="00623D1B"/>
    <w:rsid w:val="006446F5"/>
    <w:rsid w:val="006628F7"/>
    <w:rsid w:val="00671862"/>
    <w:rsid w:val="0067266C"/>
    <w:rsid w:val="00682247"/>
    <w:rsid w:val="006855FF"/>
    <w:rsid w:val="006A3FCA"/>
    <w:rsid w:val="006C04CC"/>
    <w:rsid w:val="006E2ACB"/>
    <w:rsid w:val="006E4AA9"/>
    <w:rsid w:val="006E7584"/>
    <w:rsid w:val="006F1476"/>
    <w:rsid w:val="006F2728"/>
    <w:rsid w:val="007019F9"/>
    <w:rsid w:val="00703EB0"/>
    <w:rsid w:val="00704EDF"/>
    <w:rsid w:val="00744C30"/>
    <w:rsid w:val="00756A86"/>
    <w:rsid w:val="00756AF2"/>
    <w:rsid w:val="00766FD1"/>
    <w:rsid w:val="0077161C"/>
    <w:rsid w:val="00771F03"/>
    <w:rsid w:val="00784194"/>
    <w:rsid w:val="00790ADC"/>
    <w:rsid w:val="007A1E51"/>
    <w:rsid w:val="007A5AF6"/>
    <w:rsid w:val="007E3431"/>
    <w:rsid w:val="0081604F"/>
    <w:rsid w:val="0083715A"/>
    <w:rsid w:val="0085445E"/>
    <w:rsid w:val="00854840"/>
    <w:rsid w:val="00861B18"/>
    <w:rsid w:val="00866F0A"/>
    <w:rsid w:val="00886C80"/>
    <w:rsid w:val="008A082B"/>
    <w:rsid w:val="008A1A1C"/>
    <w:rsid w:val="008A33AE"/>
    <w:rsid w:val="008B7044"/>
    <w:rsid w:val="008C0433"/>
    <w:rsid w:val="008C0E16"/>
    <w:rsid w:val="008C75BA"/>
    <w:rsid w:val="008D2997"/>
    <w:rsid w:val="008F0ECD"/>
    <w:rsid w:val="008F3C37"/>
    <w:rsid w:val="008F7B83"/>
    <w:rsid w:val="00900A9B"/>
    <w:rsid w:val="009016D1"/>
    <w:rsid w:val="00902494"/>
    <w:rsid w:val="009148B8"/>
    <w:rsid w:val="0093774F"/>
    <w:rsid w:val="00943D3F"/>
    <w:rsid w:val="009578F5"/>
    <w:rsid w:val="00973FD9"/>
    <w:rsid w:val="00983297"/>
    <w:rsid w:val="00996367"/>
    <w:rsid w:val="009A1D46"/>
    <w:rsid w:val="009B3B42"/>
    <w:rsid w:val="009C0CAD"/>
    <w:rsid w:val="009D1A47"/>
    <w:rsid w:val="009D35BA"/>
    <w:rsid w:val="009D78F8"/>
    <w:rsid w:val="009E0B4A"/>
    <w:rsid w:val="009E57F6"/>
    <w:rsid w:val="009F4D13"/>
    <w:rsid w:val="00A15B98"/>
    <w:rsid w:val="00A17842"/>
    <w:rsid w:val="00A23D2C"/>
    <w:rsid w:val="00A26556"/>
    <w:rsid w:val="00A346D4"/>
    <w:rsid w:val="00A53F59"/>
    <w:rsid w:val="00A61454"/>
    <w:rsid w:val="00A700EE"/>
    <w:rsid w:val="00A95205"/>
    <w:rsid w:val="00AA3F07"/>
    <w:rsid w:val="00AA3F8C"/>
    <w:rsid w:val="00AD33CA"/>
    <w:rsid w:val="00AF014D"/>
    <w:rsid w:val="00AF0B1D"/>
    <w:rsid w:val="00AF2B5E"/>
    <w:rsid w:val="00B07BF7"/>
    <w:rsid w:val="00B178E7"/>
    <w:rsid w:val="00B2314B"/>
    <w:rsid w:val="00B47B47"/>
    <w:rsid w:val="00B54922"/>
    <w:rsid w:val="00B579FA"/>
    <w:rsid w:val="00B61C4B"/>
    <w:rsid w:val="00B71B3A"/>
    <w:rsid w:val="00B869CF"/>
    <w:rsid w:val="00B91809"/>
    <w:rsid w:val="00BA14FB"/>
    <w:rsid w:val="00BB2395"/>
    <w:rsid w:val="00BB2F0F"/>
    <w:rsid w:val="00BB4094"/>
    <w:rsid w:val="00BB7861"/>
    <w:rsid w:val="00BC121F"/>
    <w:rsid w:val="00BD0FB2"/>
    <w:rsid w:val="00BE76D2"/>
    <w:rsid w:val="00BF0A19"/>
    <w:rsid w:val="00C002B7"/>
    <w:rsid w:val="00C0136F"/>
    <w:rsid w:val="00C1273A"/>
    <w:rsid w:val="00C14192"/>
    <w:rsid w:val="00C15C6A"/>
    <w:rsid w:val="00C15D17"/>
    <w:rsid w:val="00C17CCC"/>
    <w:rsid w:val="00C56F10"/>
    <w:rsid w:val="00C57E5B"/>
    <w:rsid w:val="00C708E9"/>
    <w:rsid w:val="00C7134A"/>
    <w:rsid w:val="00C961BF"/>
    <w:rsid w:val="00CA195A"/>
    <w:rsid w:val="00CA76BA"/>
    <w:rsid w:val="00CB44AE"/>
    <w:rsid w:val="00CE1A3B"/>
    <w:rsid w:val="00CF3EE3"/>
    <w:rsid w:val="00D06499"/>
    <w:rsid w:val="00D22141"/>
    <w:rsid w:val="00D2474E"/>
    <w:rsid w:val="00D32287"/>
    <w:rsid w:val="00D37CAC"/>
    <w:rsid w:val="00D53D52"/>
    <w:rsid w:val="00D774A4"/>
    <w:rsid w:val="00DA04A4"/>
    <w:rsid w:val="00DA5A38"/>
    <w:rsid w:val="00DB66FC"/>
    <w:rsid w:val="00DE0019"/>
    <w:rsid w:val="00DE01A0"/>
    <w:rsid w:val="00DE4F22"/>
    <w:rsid w:val="00DF6AAD"/>
    <w:rsid w:val="00E00CEB"/>
    <w:rsid w:val="00E031DA"/>
    <w:rsid w:val="00E03F2B"/>
    <w:rsid w:val="00E04DF8"/>
    <w:rsid w:val="00E20940"/>
    <w:rsid w:val="00E2307C"/>
    <w:rsid w:val="00E302F5"/>
    <w:rsid w:val="00E318FF"/>
    <w:rsid w:val="00E374B5"/>
    <w:rsid w:val="00E47A64"/>
    <w:rsid w:val="00E5489D"/>
    <w:rsid w:val="00E607F8"/>
    <w:rsid w:val="00E66DF0"/>
    <w:rsid w:val="00E67E2D"/>
    <w:rsid w:val="00E70B25"/>
    <w:rsid w:val="00E86987"/>
    <w:rsid w:val="00E907D5"/>
    <w:rsid w:val="00EB3C02"/>
    <w:rsid w:val="00EB3C39"/>
    <w:rsid w:val="00EB3EE3"/>
    <w:rsid w:val="00EB7061"/>
    <w:rsid w:val="00EC335B"/>
    <w:rsid w:val="00EC4643"/>
    <w:rsid w:val="00ED6942"/>
    <w:rsid w:val="00EF731E"/>
    <w:rsid w:val="00F349AB"/>
    <w:rsid w:val="00F40A20"/>
    <w:rsid w:val="00F44511"/>
    <w:rsid w:val="00F5108E"/>
    <w:rsid w:val="00F51889"/>
    <w:rsid w:val="00F55D1A"/>
    <w:rsid w:val="00F6035F"/>
    <w:rsid w:val="00F66EFB"/>
    <w:rsid w:val="00F671F4"/>
    <w:rsid w:val="00F72751"/>
    <w:rsid w:val="00F86215"/>
    <w:rsid w:val="00F927F1"/>
    <w:rsid w:val="00F92FB8"/>
    <w:rsid w:val="00F9704E"/>
    <w:rsid w:val="00FA0A4F"/>
    <w:rsid w:val="00FA21F9"/>
    <w:rsid w:val="00FA4686"/>
    <w:rsid w:val="00FA50E1"/>
    <w:rsid w:val="00FD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F9235"/>
  <w15:chartTrackingRefBased/>
  <w15:docId w15:val="{9720AFC3-58B6-431C-A3B3-209DD5333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rsid w:val="00B579FA"/>
    <w:pPr>
      <w:widowControl w:val="0"/>
      <w:jc w:val="both"/>
    </w:pPr>
    <w:rPr>
      <w:rFonts w:ascii="Calibri" w:eastAsia="宋体" w:hAnsi="Calibri" w:cs="Arial Unicode MS"/>
      <w:color w:val="000000"/>
      <w:szCs w:val="21"/>
      <w:u w:color="000000"/>
      <w:lang w:val="en-CA" w:eastAsia="en-US"/>
    </w:rPr>
  </w:style>
  <w:style w:type="paragraph" w:customStyle="1" w:styleId="3">
    <w:name w:val="列出段落3"/>
    <w:qFormat/>
    <w:rsid w:val="00B579FA"/>
    <w:pPr>
      <w:widowControl w:val="0"/>
      <w:ind w:firstLine="420"/>
      <w:jc w:val="both"/>
    </w:pPr>
    <w:rPr>
      <w:rFonts w:ascii="Calibri" w:hAnsi="Calibri" w:cs="Arial Unicode MS"/>
      <w:color w:val="000000"/>
      <w:szCs w:val="21"/>
      <w:u w:color="000000"/>
      <w:lang w:eastAsia="en-US"/>
    </w:rPr>
  </w:style>
  <w:style w:type="paragraph" w:customStyle="1" w:styleId="10">
    <w:name w:val="无间隔1"/>
    <w:qFormat/>
    <w:rsid w:val="003D22BE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  <w:lang w:eastAsia="en-US"/>
    </w:rPr>
  </w:style>
  <w:style w:type="paragraph" w:styleId="a3">
    <w:name w:val="header"/>
    <w:basedOn w:val="a"/>
    <w:link w:val="a4"/>
    <w:uiPriority w:val="99"/>
    <w:unhideWhenUsed/>
    <w:rsid w:val="00E66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DF0"/>
    <w:rPr>
      <w:sz w:val="18"/>
      <w:szCs w:val="18"/>
    </w:rPr>
  </w:style>
  <w:style w:type="table" w:styleId="a7">
    <w:name w:val="Table Grid"/>
    <w:basedOn w:val="a1"/>
    <w:uiPriority w:val="39"/>
    <w:rsid w:val="00B61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61C4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61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180B4-8CFF-49B6-9A52-1933E3668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2</TotalTime>
  <Pages>1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冰</dc:creator>
  <cp:keywords/>
  <dc:description/>
  <cp:lastModifiedBy>李冰</cp:lastModifiedBy>
  <cp:revision>31</cp:revision>
  <dcterms:created xsi:type="dcterms:W3CDTF">2022-09-08T13:06:00Z</dcterms:created>
  <dcterms:modified xsi:type="dcterms:W3CDTF">2022-10-09T14:25:00Z</dcterms:modified>
</cp:coreProperties>
</file>